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837" w:rsidRPr="00506BA2" w:rsidRDefault="00BA56DA" w:rsidP="00641AD0">
      <w:pPr>
        <w:spacing w:line="480" w:lineRule="auto"/>
        <w:jc w:val="center"/>
        <w:rPr>
          <w:b/>
        </w:rPr>
      </w:pPr>
      <w:proofErr w:type="spellStart"/>
      <w:proofErr w:type="gramStart"/>
      <w:r>
        <w:rPr>
          <w:b/>
        </w:rPr>
        <w:t>pN</w:t>
      </w:r>
      <w:proofErr w:type="spellEnd"/>
      <w:r>
        <w:rPr>
          <w:b/>
        </w:rPr>
        <w:t>/BP</w:t>
      </w:r>
      <w:proofErr w:type="gramEnd"/>
      <w:r>
        <w:rPr>
          <w:b/>
        </w:rPr>
        <w:t xml:space="preserve"> Analysis</w:t>
      </w:r>
    </w:p>
    <w:p w:rsidR="00641AD0" w:rsidRDefault="00A41837" w:rsidP="00263793">
      <w:pPr>
        <w:spacing w:line="480" w:lineRule="auto"/>
        <w:rPr>
          <w:b/>
        </w:rPr>
      </w:pPr>
      <w:r w:rsidRPr="00506BA2">
        <w:tab/>
      </w:r>
      <w:r w:rsidR="00A1210B" w:rsidRPr="00506BA2">
        <w:t xml:space="preserve">Offline EEG processing, which was performed using Brain Vision Analyzer 2 software (Brain Products, Gilching, Germany), included eye movement correction using the procedure described by </w:t>
      </w:r>
      <w:proofErr w:type="spellStart"/>
      <w:r w:rsidR="00826E70" w:rsidRPr="00826E70">
        <w:t>Gratton</w:t>
      </w:r>
      <w:proofErr w:type="spellEnd"/>
      <w:r w:rsidR="00826E70" w:rsidRPr="00826E70">
        <w:t xml:space="preserve">, Coles </w:t>
      </w:r>
      <w:r w:rsidR="0020116C" w:rsidRPr="00BC45F0">
        <w:t>[</w:t>
      </w:r>
      <w:r w:rsidR="00BC45F0" w:rsidRPr="00BC45F0">
        <w:t>42</w:t>
      </w:r>
      <w:r w:rsidR="00826E70" w:rsidRPr="00BC45F0">
        <w:t>]</w:t>
      </w:r>
      <w:hyperlink w:anchor="_ENREF_1" w:tooltip="Gratton, 1983 #1768" w:history="1"/>
      <w:r w:rsidR="00A1210B" w:rsidRPr="00BC45F0">
        <w:t>,</w:t>
      </w:r>
      <w:r w:rsidR="00A1210B" w:rsidRPr="00506BA2">
        <w:t xml:space="preserve"> re-referencing to average mastoids, creation of </w:t>
      </w:r>
      <w:r w:rsidR="00B632B5">
        <w:t>stimulus</w:t>
      </w:r>
      <w:r w:rsidR="00A1210B" w:rsidRPr="00506BA2">
        <w:t>-locked</w:t>
      </w:r>
      <w:bookmarkStart w:id="0" w:name="_GoBack"/>
      <w:bookmarkEnd w:id="0"/>
      <w:r w:rsidR="00A1210B" w:rsidRPr="00506BA2">
        <w:t xml:space="preserve"> epochs (–</w:t>
      </w:r>
      <w:r w:rsidR="00B632B5">
        <w:t>900</w:t>
      </w:r>
      <w:r w:rsidR="00A1210B" w:rsidRPr="00506BA2">
        <w:t xml:space="preserve"> to </w:t>
      </w:r>
      <w:r w:rsidR="00B632B5">
        <w:t>900</w:t>
      </w:r>
      <w:r w:rsidR="00A1210B" w:rsidRPr="00506BA2">
        <w:t xml:space="preserve"> ms relative to </w:t>
      </w:r>
      <w:r w:rsidR="00B632B5">
        <w:t>stimulus</w:t>
      </w:r>
      <w:r w:rsidR="00A1210B" w:rsidRPr="00506BA2">
        <w:t xml:space="preserve"> onset), baseline correction (−</w:t>
      </w:r>
      <w:r w:rsidR="00B632B5">
        <w:t>900</w:t>
      </w:r>
      <w:r w:rsidR="00A1210B" w:rsidRPr="00506BA2">
        <w:t xml:space="preserve"> to </w:t>
      </w:r>
      <w:r w:rsidR="00B632B5" w:rsidRPr="00506BA2">
        <w:t>−</w:t>
      </w:r>
      <w:r w:rsidR="00B632B5">
        <w:t>800</w:t>
      </w:r>
      <w:r w:rsidR="00A1210B" w:rsidRPr="00506BA2">
        <w:t xml:space="preserve"> ms relative to </w:t>
      </w:r>
      <w:r w:rsidR="00692D73">
        <w:t>stimulus</w:t>
      </w:r>
      <w:r w:rsidR="00A1210B" w:rsidRPr="00506BA2">
        <w:t xml:space="preserve"> onset), </w:t>
      </w:r>
      <w:r w:rsidR="00B632B5" w:rsidRPr="00A030A8">
        <w:t>low-pass filtering (10 Hz, 24 dB⁄octave)</w:t>
      </w:r>
      <w:r w:rsidR="00A1210B" w:rsidRPr="00506BA2">
        <w:t xml:space="preserve">, and artifact rejection (epochs with signals that exceeded ± 100 µV were rejected). </w:t>
      </w:r>
      <w:r w:rsidR="00B632B5">
        <w:t xml:space="preserve">Trials with a response error were </w:t>
      </w:r>
      <w:r w:rsidR="00A1210B" w:rsidRPr="00506BA2">
        <w:t>rejected and the waveforms we</w:t>
      </w:r>
      <w:r w:rsidR="006A5617" w:rsidRPr="00506BA2">
        <w:t xml:space="preserve">re averaged across congruency. </w:t>
      </w:r>
      <w:r w:rsidR="00B632B5">
        <w:t>D</w:t>
      </w:r>
      <w:r w:rsidR="00B632B5" w:rsidRPr="00B632B5">
        <w:t xml:space="preserve">ata from </w:t>
      </w:r>
      <w:r w:rsidR="00B632B5">
        <w:t>one</w:t>
      </w:r>
      <w:r w:rsidR="00B632B5" w:rsidRPr="00B632B5">
        <w:t xml:space="preserve"> participants were discarded due to excessive noise in the EEG signal. Thus, </w:t>
      </w:r>
      <w:proofErr w:type="spellStart"/>
      <w:r w:rsidR="00BA56DA">
        <w:t>pN</w:t>
      </w:r>
      <w:proofErr w:type="spellEnd"/>
      <w:r w:rsidR="00BA56DA">
        <w:t xml:space="preserve">/BP </w:t>
      </w:r>
      <w:r w:rsidR="00B632B5" w:rsidRPr="00B632B5">
        <w:t xml:space="preserve">analyses were conducted for </w:t>
      </w:r>
      <w:r w:rsidR="00BA56DA">
        <w:t>41</w:t>
      </w:r>
      <w:r w:rsidR="00B632B5" w:rsidRPr="00B632B5">
        <w:t xml:space="preserve"> partici</w:t>
      </w:r>
      <w:r w:rsidR="00B632B5" w:rsidRPr="00BA56DA">
        <w:t>pants</w:t>
      </w:r>
      <w:r w:rsidR="00BA56DA" w:rsidRPr="00BA56DA">
        <w:t xml:space="preserve">. </w:t>
      </w:r>
      <w:r w:rsidR="006F4204" w:rsidRPr="006F4204">
        <w:t>Across conditions, a mean of 223 trials was averaged for pN/BP.</w:t>
      </w:r>
      <w:r w:rsidR="001737AD" w:rsidRPr="00BA56DA">
        <w:t xml:space="preserve"> </w:t>
      </w:r>
      <w:r w:rsidR="00BA56DA" w:rsidRPr="00BA56DA">
        <w:t xml:space="preserve">Based on </w:t>
      </w:r>
      <w:proofErr w:type="spellStart"/>
      <w:r w:rsidR="00BC45F0" w:rsidRPr="00BC45F0">
        <w:t>Berchicci</w:t>
      </w:r>
      <w:proofErr w:type="spellEnd"/>
      <w:r w:rsidR="00BC45F0" w:rsidRPr="00BC45F0">
        <w:t>, Pontifex [27]</w:t>
      </w:r>
      <w:r w:rsidR="00BA56DA" w:rsidRPr="00BA56DA">
        <w:t xml:space="preserve">, </w:t>
      </w:r>
      <w:proofErr w:type="spellStart"/>
      <w:r w:rsidR="00BA56DA" w:rsidRPr="00BA56DA">
        <w:t>pN</w:t>
      </w:r>
      <w:proofErr w:type="spellEnd"/>
      <w:r w:rsidR="00BA56DA" w:rsidRPr="00BA56DA">
        <w:t xml:space="preserve"> and BP were assessed at the </w:t>
      </w:r>
      <w:proofErr w:type="spellStart"/>
      <w:r w:rsidR="00BA56DA" w:rsidRPr="00BA56DA">
        <w:t>Fpz</w:t>
      </w:r>
      <w:proofErr w:type="spellEnd"/>
      <w:r w:rsidR="00BA56DA" w:rsidRPr="00BA56DA">
        <w:t xml:space="preserve"> and </w:t>
      </w:r>
      <w:proofErr w:type="spellStart"/>
      <w:proofErr w:type="gramStart"/>
      <w:r w:rsidR="00BA56DA" w:rsidRPr="00BA56DA">
        <w:t>Cz</w:t>
      </w:r>
      <w:proofErr w:type="spellEnd"/>
      <w:proofErr w:type="gramEnd"/>
      <w:r w:rsidR="00A73EAE">
        <w:t xml:space="preserve"> </w:t>
      </w:r>
      <w:r w:rsidR="00A73EAE" w:rsidRPr="00BA56DA">
        <w:t>respectively</w:t>
      </w:r>
      <w:r w:rsidR="00BA56DA" w:rsidRPr="00BA56DA">
        <w:t xml:space="preserve">, and were quantified as the mean voltage within −600 to 0 ms </w:t>
      </w:r>
      <w:r w:rsidR="00A1210B" w:rsidRPr="00BA56DA">
        <w:t xml:space="preserve">latency window relative to </w:t>
      </w:r>
      <w:r w:rsidR="00BA56DA" w:rsidRPr="00BA56DA">
        <w:t>stimulus</w:t>
      </w:r>
      <w:r w:rsidR="00A1210B" w:rsidRPr="00BA56DA">
        <w:t xml:space="preserve"> onset.</w:t>
      </w:r>
      <w:r w:rsidR="00263793">
        <w:t xml:space="preserve"> We used the same statistical approach for </w:t>
      </w:r>
      <w:proofErr w:type="spellStart"/>
      <w:r w:rsidR="00263793">
        <w:t>pN</w:t>
      </w:r>
      <w:proofErr w:type="spellEnd"/>
      <w:r w:rsidR="00263793">
        <w:t xml:space="preserve">/BP amplitude as used for </w:t>
      </w:r>
      <w:r w:rsidR="00263793" w:rsidRPr="00263793">
        <w:t>Ne/ERN amplitude</w:t>
      </w:r>
      <w:r w:rsidR="00263793">
        <w:t>.</w:t>
      </w:r>
    </w:p>
    <w:p w:rsidR="006077BD" w:rsidRPr="00506BA2" w:rsidRDefault="00641AD0" w:rsidP="00095140">
      <w:pPr>
        <w:spacing w:line="480" w:lineRule="auto"/>
        <w:jc w:val="center"/>
        <w:rPr>
          <w:b/>
        </w:rPr>
      </w:pPr>
      <w:proofErr w:type="spellStart"/>
      <w:proofErr w:type="gramStart"/>
      <w:r>
        <w:rPr>
          <w:b/>
        </w:rPr>
        <w:t>pN</w:t>
      </w:r>
      <w:proofErr w:type="spellEnd"/>
      <w:r>
        <w:rPr>
          <w:b/>
        </w:rPr>
        <w:t>/BP</w:t>
      </w:r>
      <w:proofErr w:type="gramEnd"/>
      <w:r>
        <w:rPr>
          <w:b/>
        </w:rPr>
        <w:t xml:space="preserve"> </w:t>
      </w:r>
      <w:r w:rsidR="00C20BAB" w:rsidRPr="00506BA2">
        <w:rPr>
          <w:b/>
        </w:rPr>
        <w:t>Results</w:t>
      </w:r>
    </w:p>
    <w:p w:rsidR="00A5316D" w:rsidRPr="00513242" w:rsidRDefault="00DC2655" w:rsidP="00513242">
      <w:pPr>
        <w:spacing w:line="480" w:lineRule="auto"/>
        <w:ind w:firstLine="720"/>
        <w:rPr>
          <w:rFonts w:hint="eastAsia"/>
          <w:b/>
        </w:rPr>
      </w:pPr>
      <w:r>
        <w:t xml:space="preserve">S1 </w:t>
      </w:r>
      <w:r w:rsidR="002F489B" w:rsidRPr="00506BA2">
        <w:t>F</w:t>
      </w:r>
      <w:r w:rsidR="002F489B" w:rsidRPr="00A5316D">
        <w:t>ig</w:t>
      </w:r>
      <w:r w:rsidR="00EC678D" w:rsidRPr="00A5316D">
        <w:t>ure</w:t>
      </w:r>
      <w:r w:rsidR="002F489B" w:rsidRPr="00A5316D">
        <w:t xml:space="preserve"> illustrates grand averaged </w:t>
      </w:r>
      <w:r w:rsidRPr="00A5316D">
        <w:t>stimulus</w:t>
      </w:r>
      <w:r w:rsidR="002F489B" w:rsidRPr="00A5316D">
        <w:t xml:space="preserve">-locked ERP waveforms for each condition at </w:t>
      </w:r>
      <w:r w:rsidR="008A5763" w:rsidRPr="00A5316D">
        <w:t xml:space="preserve">the </w:t>
      </w:r>
      <w:proofErr w:type="spellStart"/>
      <w:r w:rsidR="002F489B" w:rsidRPr="00A5316D">
        <w:t>F</w:t>
      </w:r>
      <w:r w:rsidRPr="00A5316D">
        <w:t>p</w:t>
      </w:r>
      <w:r w:rsidR="002F489B" w:rsidRPr="00A5316D">
        <w:t>z</w:t>
      </w:r>
      <w:proofErr w:type="spellEnd"/>
      <w:r w:rsidRPr="00A5316D">
        <w:t xml:space="preserve"> and </w:t>
      </w:r>
      <w:proofErr w:type="spellStart"/>
      <w:proofErr w:type="gramStart"/>
      <w:r w:rsidRPr="00A5316D">
        <w:t>Cz</w:t>
      </w:r>
      <w:proofErr w:type="spellEnd"/>
      <w:proofErr w:type="gramEnd"/>
      <w:r w:rsidR="002F489B" w:rsidRPr="00A5316D">
        <w:t xml:space="preserve"> electrode site</w:t>
      </w:r>
      <w:r w:rsidRPr="00A5316D">
        <w:t>s</w:t>
      </w:r>
      <w:r w:rsidR="00A73EAE">
        <w:t>, o</w:t>
      </w:r>
      <w:r w:rsidR="002F489B" w:rsidRPr="00A5316D">
        <w:t xml:space="preserve">n which a median split was performed on the 20-m shuttle run test percentile scores within each sex to visualize the association between fitness and </w:t>
      </w:r>
      <w:proofErr w:type="spellStart"/>
      <w:r w:rsidRPr="00A5316D">
        <w:t>pN</w:t>
      </w:r>
      <w:proofErr w:type="spellEnd"/>
      <w:r w:rsidRPr="00A5316D">
        <w:t>/BP</w:t>
      </w:r>
      <w:r w:rsidR="002F489B" w:rsidRPr="00A5316D">
        <w:t xml:space="preserve"> amplitude. </w:t>
      </w:r>
      <w:r w:rsidR="00641AD0" w:rsidRPr="00641AD0">
        <w:t xml:space="preserve">The correlation and regression analyses of </w:t>
      </w:r>
      <w:proofErr w:type="spellStart"/>
      <w:r w:rsidR="00641AD0">
        <w:t>pN</w:t>
      </w:r>
      <w:proofErr w:type="spellEnd"/>
      <w:r w:rsidR="00641AD0">
        <w:t xml:space="preserve"> and BP amplitude</w:t>
      </w:r>
      <w:r w:rsidR="00641AD0" w:rsidRPr="00641AD0">
        <w:t xml:space="preserve"> revealed no significant relationship with fitness for either the MC or MI condition</w:t>
      </w:r>
      <w:r w:rsidR="00641AD0">
        <w:t xml:space="preserve"> (Table A and B)</w:t>
      </w:r>
      <w:r w:rsidR="00641AD0" w:rsidRPr="00641AD0">
        <w:t>.</w:t>
      </w:r>
      <w:r w:rsidR="00263793">
        <w:rPr>
          <w:b/>
        </w:rPr>
        <w:br w:type="page"/>
      </w:r>
    </w:p>
    <w:p w:rsidR="006870EA" w:rsidRPr="00A5316D" w:rsidRDefault="006870EA" w:rsidP="00EA08E7">
      <w:pPr>
        <w:spacing w:line="480" w:lineRule="auto"/>
        <w:sectPr w:rsidR="006870EA" w:rsidRPr="00A5316D" w:rsidSect="003E2FDA">
          <w:headerReference w:type="default" r:id="rId8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870EA" w:rsidRPr="00506BA2" w:rsidRDefault="006870EA" w:rsidP="006870EA">
      <w:pPr>
        <w:spacing w:after="200" w:line="276" w:lineRule="auto"/>
        <w:rPr>
          <w:b/>
        </w:rPr>
      </w:pPr>
      <w:r w:rsidRPr="00506BA2">
        <w:rPr>
          <w:rFonts w:hint="eastAsia"/>
          <w:b/>
        </w:rPr>
        <w:lastRenderedPageBreak/>
        <w:t>Table</w:t>
      </w:r>
      <w:r w:rsidRPr="00506BA2">
        <w:rPr>
          <w:b/>
        </w:rPr>
        <w:t xml:space="preserve"> </w:t>
      </w:r>
      <w:r w:rsidR="00925690">
        <w:rPr>
          <w:b/>
        </w:rPr>
        <w:t>A</w:t>
      </w:r>
      <w:r w:rsidRPr="00506BA2">
        <w:rPr>
          <w:b/>
        </w:rPr>
        <w:t>. Pearson product-moment correlation coefficients between variables.</w:t>
      </w:r>
    </w:p>
    <w:tbl>
      <w:tblPr>
        <w:tblStyle w:val="af0"/>
        <w:tblW w:w="9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"/>
        <w:gridCol w:w="2948"/>
        <w:gridCol w:w="608"/>
        <w:gridCol w:w="138"/>
        <w:gridCol w:w="608"/>
        <w:gridCol w:w="138"/>
        <w:gridCol w:w="608"/>
        <w:gridCol w:w="138"/>
        <w:gridCol w:w="608"/>
        <w:gridCol w:w="138"/>
        <w:gridCol w:w="608"/>
        <w:gridCol w:w="138"/>
        <w:gridCol w:w="608"/>
        <w:gridCol w:w="138"/>
        <w:gridCol w:w="603"/>
        <w:gridCol w:w="138"/>
        <w:gridCol w:w="608"/>
        <w:gridCol w:w="138"/>
      </w:tblGrid>
      <w:tr w:rsidR="00DC2655" w:rsidRPr="00506BA2" w:rsidTr="00DC2655">
        <w:trPr>
          <w:trHeight w:val="567"/>
        </w:trPr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ind w:firstLineChars="50" w:firstLine="120"/>
              <w:jc w:val="both"/>
            </w:pPr>
            <w:r w:rsidRPr="00506BA2">
              <w:rPr>
                <w:rFonts w:hint="eastAsia"/>
              </w:rPr>
              <w:t>Variable</w:t>
            </w: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1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2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3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4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5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6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3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7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</w:pPr>
            <w:r w:rsidRPr="00506BA2">
              <w:rPr>
                <w:rFonts w:hint="eastAsia"/>
              </w:rPr>
              <w:t>8</w:t>
            </w:r>
          </w:p>
        </w:tc>
        <w:tc>
          <w:tcPr>
            <w:tcW w:w="138" w:type="dxa"/>
            <w:tcBorders>
              <w:left w:val="nil"/>
              <w:right w:val="nil"/>
            </w:tcBorders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</w:p>
        </w:tc>
      </w:tr>
      <w:tr w:rsidR="00DC2655" w:rsidRPr="00506BA2" w:rsidTr="00DC2655">
        <w:trPr>
          <w:trHeight w:val="567"/>
        </w:trPr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  <w:r w:rsidRPr="00506BA2">
              <w:rPr>
                <w:rFonts w:hint="eastAsia"/>
              </w:rPr>
              <w:t>1.</w:t>
            </w:r>
          </w:p>
        </w:tc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ind w:firstLineChars="50" w:firstLine="120"/>
              <w:jc w:val="both"/>
            </w:pPr>
            <w:r w:rsidRPr="00506BA2">
              <w:rPr>
                <w:rFonts w:hint="eastAsia"/>
              </w:rPr>
              <w:t>Fitness</w:t>
            </w:r>
          </w:p>
        </w:tc>
        <w:tc>
          <w:tcPr>
            <w:tcW w:w="746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right"/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2655" w:rsidRPr="00506BA2" w:rsidRDefault="00DC2655" w:rsidP="00D16058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rPr>
                <w:rFonts w:hint="eastAsia"/>
              </w:rPr>
              <w:t>2.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r w:rsidRPr="00506BA2">
              <w:rPr>
                <w:rFonts w:hint="eastAsia"/>
              </w:rPr>
              <w:t>Ag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881C87" w:rsidRDefault="00925690" w:rsidP="00925690">
            <w:pPr>
              <w:jc w:val="right"/>
            </w:pPr>
            <w:r w:rsidRPr="00506BA2">
              <w:t>–</w:t>
            </w:r>
            <w:r w:rsidRPr="00881C87">
              <w:t>.1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rPr>
                <w:rFonts w:hint="eastAsia"/>
              </w:rPr>
              <w:t>3.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proofErr w:type="spellStart"/>
            <w:r w:rsidRPr="00506BA2">
              <w:rPr>
                <w:rFonts w:hint="eastAsia"/>
              </w:rPr>
              <w:t>Sex</w:t>
            </w:r>
            <w:r w:rsidRPr="00506BA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881C87" w:rsidRDefault="00925690" w:rsidP="00925690">
            <w:pPr>
              <w:jc w:val="right"/>
            </w:pPr>
            <w:r w:rsidRPr="00881C87">
              <w:t>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A97860" w:rsidRDefault="00925690" w:rsidP="00925690">
            <w:pPr>
              <w:jc w:val="right"/>
            </w:pPr>
            <w:r w:rsidRPr="00A97860">
              <w:t>.2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rPr>
                <w:rFonts w:hint="eastAsia"/>
              </w:rPr>
              <w:t>4.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r w:rsidRPr="00506BA2">
              <w:rPr>
                <w:rFonts w:hint="eastAsia"/>
              </w:rPr>
              <w:t>Maternal educat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881C87" w:rsidRDefault="00925690" w:rsidP="00925690">
            <w:pPr>
              <w:jc w:val="right"/>
            </w:pPr>
            <w:r w:rsidRPr="00881C87">
              <w:t>.0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A97860" w:rsidRDefault="00925690" w:rsidP="00925690">
            <w:pPr>
              <w:jc w:val="right"/>
            </w:pPr>
            <w:r w:rsidRPr="00506BA2">
              <w:t>–</w:t>
            </w:r>
            <w:r w:rsidRPr="00A97860">
              <w:t>.4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  <w:r w:rsidRPr="00506BA2">
              <w:rPr>
                <w:vertAlign w:val="superscript"/>
              </w:rPr>
              <w:t>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643D4B" w:rsidRDefault="00925690" w:rsidP="00925690">
            <w:pPr>
              <w:jc w:val="right"/>
            </w:pPr>
            <w:r w:rsidRPr="00506BA2">
              <w:t>–</w:t>
            </w:r>
            <w:r w:rsidRPr="00643D4B">
              <w:t>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rPr>
                <w:rFonts w:hint="eastAsia"/>
              </w:rPr>
              <w:t>5.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r w:rsidRPr="00506BA2">
              <w:rPr>
                <w:rFonts w:hint="eastAsia"/>
              </w:rPr>
              <w:t xml:space="preserve">MC. </w:t>
            </w:r>
            <w:proofErr w:type="spellStart"/>
            <w:r>
              <w:t>pN</w:t>
            </w:r>
            <w:proofErr w:type="spellEnd"/>
            <w:r>
              <w:t xml:space="preserve"> amplitud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881C87" w:rsidRDefault="00925690" w:rsidP="00925690">
            <w:pPr>
              <w:jc w:val="right"/>
            </w:pPr>
            <w:r w:rsidRPr="00881C87">
              <w:t>.1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A97860" w:rsidRDefault="00925690" w:rsidP="00925690">
            <w:pPr>
              <w:jc w:val="right"/>
            </w:pPr>
            <w:r w:rsidRPr="00506BA2">
              <w:t>–</w:t>
            </w:r>
            <w:r w:rsidRPr="00A97860">
              <w:t>.1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643D4B" w:rsidRDefault="00925690" w:rsidP="00925690">
            <w:pPr>
              <w:jc w:val="right"/>
            </w:pPr>
            <w:r w:rsidRPr="00506BA2">
              <w:t>–</w:t>
            </w:r>
            <w:r w:rsidRPr="00643D4B">
              <w:t>.1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4D7F7A" w:rsidRDefault="00925690" w:rsidP="00925690">
            <w:pPr>
              <w:jc w:val="right"/>
            </w:pPr>
            <w:r w:rsidRPr="00506BA2">
              <w:t>–</w:t>
            </w:r>
            <w:r w:rsidRPr="004D7F7A">
              <w:t>.0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rPr>
                <w:rFonts w:hint="eastAsia"/>
              </w:rPr>
              <w:t>6.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r w:rsidRPr="00506BA2">
              <w:t xml:space="preserve">MI. </w:t>
            </w:r>
            <w:proofErr w:type="spellStart"/>
            <w:r>
              <w:t>pN</w:t>
            </w:r>
            <w:proofErr w:type="spellEnd"/>
            <w:r>
              <w:t xml:space="preserve"> amplitud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881C87" w:rsidRDefault="00925690" w:rsidP="00925690">
            <w:pPr>
              <w:jc w:val="right"/>
            </w:pPr>
            <w:r w:rsidRPr="00881C87">
              <w:t>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A97860" w:rsidRDefault="00925690" w:rsidP="00925690">
            <w:pPr>
              <w:jc w:val="right"/>
            </w:pPr>
            <w:r w:rsidRPr="00A97860">
              <w:t>.0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643D4B" w:rsidRDefault="00925690" w:rsidP="00925690">
            <w:pPr>
              <w:jc w:val="right"/>
            </w:pPr>
            <w:r w:rsidRPr="00506BA2">
              <w:t>–</w:t>
            </w:r>
            <w:r w:rsidRPr="00643D4B">
              <w:t>.0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4D7F7A" w:rsidRDefault="00925690" w:rsidP="00925690">
            <w:pPr>
              <w:jc w:val="right"/>
            </w:pPr>
            <w:r w:rsidRPr="004D7F7A">
              <w:t>.0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D063A2" w:rsidRDefault="00925690" w:rsidP="00925690">
            <w:pPr>
              <w:jc w:val="right"/>
            </w:pPr>
            <w:r w:rsidRPr="00D063A2">
              <w:t>.</w:t>
            </w:r>
            <w:r>
              <w:t>5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  <w:r w:rsidRPr="00506BA2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rPr>
                <w:rFonts w:hint="eastAsia"/>
              </w:rPr>
              <w:t>7.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r w:rsidRPr="00506BA2">
              <w:t xml:space="preserve">MC. </w:t>
            </w:r>
            <w:r>
              <w:t>BP amplitud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881C87" w:rsidRDefault="00925690" w:rsidP="00925690">
            <w:pPr>
              <w:jc w:val="right"/>
            </w:pPr>
            <w:r w:rsidRPr="00506BA2">
              <w:t>–</w:t>
            </w:r>
            <w:r w:rsidRPr="00881C87">
              <w:t>.2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A97860" w:rsidRDefault="00925690" w:rsidP="00925690">
            <w:pPr>
              <w:jc w:val="right"/>
            </w:pPr>
            <w:r w:rsidRPr="00A97860">
              <w:t>.2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643D4B" w:rsidRDefault="00925690" w:rsidP="00925690">
            <w:pPr>
              <w:jc w:val="right"/>
            </w:pPr>
            <w:r w:rsidRPr="00643D4B">
              <w:t>.1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4D7F7A" w:rsidRDefault="00925690" w:rsidP="00925690">
            <w:pPr>
              <w:jc w:val="right"/>
            </w:pPr>
            <w:r w:rsidRPr="00506BA2">
              <w:t>–</w:t>
            </w:r>
            <w:r w:rsidRPr="004D7F7A">
              <w:t>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D063A2" w:rsidRDefault="00925690" w:rsidP="00925690">
            <w:pPr>
              <w:jc w:val="right"/>
            </w:pPr>
            <w:r w:rsidRPr="00506BA2">
              <w:t>–</w:t>
            </w:r>
            <w:r w:rsidRPr="00D063A2">
              <w:t>.0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173D12" w:rsidRDefault="00925690" w:rsidP="00925690">
            <w:pPr>
              <w:jc w:val="right"/>
            </w:pPr>
            <w:r w:rsidRPr="00173D12">
              <w:t>.2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  <w:r w:rsidRPr="00506BA2">
              <w:rPr>
                <w:vertAlign w:val="superscript"/>
              </w:rPr>
              <w:t>†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right"/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</w:tr>
      <w:tr w:rsidR="00925690" w:rsidRPr="00506BA2" w:rsidTr="00925690">
        <w:trPr>
          <w:trHeight w:val="567"/>
        </w:trPr>
        <w:tc>
          <w:tcPr>
            <w:tcW w:w="454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  <w:r>
              <w:rPr>
                <w:rFonts w:hint="eastAsia"/>
              </w:rPr>
              <w:t>8</w:t>
            </w:r>
            <w:r w:rsidRPr="00506BA2">
              <w:t>.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ind w:firstLineChars="50" w:firstLine="120"/>
              <w:jc w:val="both"/>
            </w:pPr>
            <w:r w:rsidRPr="00506BA2">
              <w:t xml:space="preserve">MI. </w:t>
            </w:r>
            <w:r>
              <w:t>BP</w:t>
            </w:r>
            <w:r w:rsidRPr="00506BA2">
              <w:t xml:space="preserve"> amplitude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:rsidR="00925690" w:rsidRDefault="00925690" w:rsidP="00925690">
            <w:pPr>
              <w:jc w:val="right"/>
            </w:pPr>
            <w:r w:rsidRPr="00506BA2">
              <w:t>–</w:t>
            </w:r>
            <w:r w:rsidRPr="00881C87">
              <w:t>.04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:rsidR="00925690" w:rsidRDefault="00925690" w:rsidP="00925690">
            <w:pPr>
              <w:jc w:val="right"/>
            </w:pPr>
            <w:r w:rsidRPr="00A97860">
              <w:t>.18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:rsidR="00925690" w:rsidRDefault="00925690" w:rsidP="00925690">
            <w:pPr>
              <w:jc w:val="right"/>
            </w:pPr>
            <w:r w:rsidRPr="00643D4B">
              <w:t>.24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:rsidR="00925690" w:rsidRDefault="00925690" w:rsidP="00925690">
            <w:pPr>
              <w:jc w:val="right"/>
            </w:pPr>
            <w:r w:rsidRPr="00506BA2">
              <w:t>–</w:t>
            </w:r>
            <w:r w:rsidRPr="004D7F7A">
              <w:t>.04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:rsidR="00925690" w:rsidRDefault="00925690" w:rsidP="00925690">
            <w:pPr>
              <w:jc w:val="right"/>
            </w:pPr>
            <w:r w:rsidRPr="00D063A2">
              <w:t>.02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:rsidR="00925690" w:rsidRDefault="00925690" w:rsidP="00925690">
            <w:pPr>
              <w:jc w:val="right"/>
            </w:pPr>
            <w:r w:rsidRPr="00173D12">
              <w:t>.38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  <w:r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right"/>
            </w:pPr>
            <w:r w:rsidRPr="00506BA2">
              <w:t>.</w:t>
            </w:r>
            <w:r>
              <w:t>64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both"/>
              <w:rPr>
                <w:vertAlign w:val="superscript"/>
              </w:rPr>
            </w:pPr>
            <w:r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25690" w:rsidRPr="00506BA2" w:rsidRDefault="00925690" w:rsidP="00925690">
            <w:pPr>
              <w:jc w:val="center"/>
              <w:rPr>
                <w:vertAlign w:val="superscript"/>
              </w:rPr>
            </w:pPr>
            <w:r w:rsidRPr="00506BA2">
              <w:t>—</w:t>
            </w:r>
          </w:p>
        </w:tc>
      </w:tr>
    </w:tbl>
    <w:p w:rsidR="006870EA" w:rsidRPr="00506BA2" w:rsidRDefault="006870EA" w:rsidP="006870EA">
      <w:pPr>
        <w:spacing w:after="200" w:line="276" w:lineRule="auto"/>
      </w:pPr>
      <w:proofErr w:type="spellStart"/>
      <w:proofErr w:type="gramStart"/>
      <w:r w:rsidRPr="00506BA2">
        <w:rPr>
          <w:vertAlign w:val="superscript"/>
        </w:rPr>
        <w:t>a</w:t>
      </w:r>
      <w:r w:rsidRPr="00506BA2">
        <w:t>Sex</w:t>
      </w:r>
      <w:proofErr w:type="spellEnd"/>
      <w:proofErr w:type="gramEnd"/>
      <w:r w:rsidRPr="00506BA2">
        <w:t xml:space="preserve"> was dummy coded, 0 = girls, 1 = boys.</w:t>
      </w:r>
    </w:p>
    <w:p w:rsidR="006870EA" w:rsidRPr="00506BA2" w:rsidRDefault="006870EA" w:rsidP="006870EA">
      <w:pPr>
        <w:spacing w:after="200" w:line="276" w:lineRule="auto"/>
      </w:pPr>
      <w:r w:rsidRPr="00506BA2">
        <w:rPr>
          <w:vertAlign w:val="superscript"/>
        </w:rPr>
        <w:t>*</w:t>
      </w:r>
      <w:r w:rsidRPr="00506BA2">
        <w:t xml:space="preserve">Two-tailed </w:t>
      </w:r>
      <w:r w:rsidRPr="00506BA2">
        <w:rPr>
          <w:i/>
        </w:rPr>
        <w:t>p</w:t>
      </w:r>
      <w:r w:rsidRPr="00506BA2">
        <w:t xml:space="preserve"> </w:t>
      </w:r>
      <w:r w:rsidRPr="00506BA2">
        <w:rPr>
          <w:u w:val="single"/>
        </w:rPr>
        <w:t>&lt;</w:t>
      </w:r>
      <w:r w:rsidRPr="00506BA2">
        <w:t xml:space="preserve"> .05.</w:t>
      </w:r>
    </w:p>
    <w:p w:rsidR="003E2FDA" w:rsidRPr="00506BA2" w:rsidRDefault="006870EA" w:rsidP="003E2FDA">
      <w:pPr>
        <w:spacing w:after="200" w:line="276" w:lineRule="auto"/>
        <w:rPr>
          <w:b/>
        </w:rPr>
      </w:pPr>
      <w:r w:rsidRPr="00506BA2">
        <w:rPr>
          <w:rFonts w:eastAsia="PMingLiU"/>
          <w:vertAlign w:val="superscript"/>
        </w:rPr>
        <w:t>†</w:t>
      </w:r>
      <w:r w:rsidRPr="00506BA2">
        <w:t xml:space="preserve">One-tailed </w:t>
      </w:r>
      <w:r w:rsidRPr="00506BA2">
        <w:rPr>
          <w:i/>
        </w:rPr>
        <w:t>p</w:t>
      </w:r>
      <w:r w:rsidRPr="00506BA2">
        <w:t xml:space="preserve"> </w:t>
      </w:r>
      <w:r w:rsidRPr="00506BA2">
        <w:rPr>
          <w:u w:val="single"/>
        </w:rPr>
        <w:t>&lt;</w:t>
      </w:r>
      <w:r w:rsidRPr="00506BA2">
        <w:t xml:space="preserve"> .05.</w:t>
      </w:r>
      <w:r w:rsidRPr="00506BA2">
        <w:br w:type="page"/>
      </w:r>
      <w:r w:rsidR="003E2FDA" w:rsidRPr="00506BA2">
        <w:rPr>
          <w:rFonts w:hint="eastAsia"/>
          <w:b/>
        </w:rPr>
        <w:lastRenderedPageBreak/>
        <w:t>Table</w:t>
      </w:r>
      <w:r w:rsidR="003E2FDA" w:rsidRPr="00506BA2">
        <w:rPr>
          <w:b/>
        </w:rPr>
        <w:t xml:space="preserve"> </w:t>
      </w:r>
      <w:r w:rsidR="004B5178">
        <w:rPr>
          <w:b/>
        </w:rPr>
        <w:t>B</w:t>
      </w:r>
      <w:r w:rsidR="003E2FDA" w:rsidRPr="00506BA2">
        <w:rPr>
          <w:b/>
        </w:rPr>
        <w:t xml:space="preserve">. Summary of regression analyses for variables predicting </w:t>
      </w:r>
      <w:proofErr w:type="spellStart"/>
      <w:r w:rsidR="004B5178">
        <w:rPr>
          <w:b/>
        </w:rPr>
        <w:t>pN</w:t>
      </w:r>
      <w:proofErr w:type="spellEnd"/>
      <w:r w:rsidR="004B5178">
        <w:rPr>
          <w:b/>
        </w:rPr>
        <w:t xml:space="preserve"> and BP</w:t>
      </w:r>
      <w:r w:rsidR="003E2FDA" w:rsidRPr="00506BA2">
        <w:rPr>
          <w:b/>
        </w:rPr>
        <w:t xml:space="preserve"> amplitude.</w:t>
      </w:r>
    </w:p>
    <w:tbl>
      <w:tblPr>
        <w:tblStyle w:val="af0"/>
        <w:tblW w:w="9707" w:type="dxa"/>
        <w:tblInd w:w="108" w:type="dxa"/>
        <w:tblLook w:val="04A0" w:firstRow="1" w:lastRow="0" w:firstColumn="1" w:lastColumn="0" w:noHBand="0" w:noVBand="1"/>
      </w:tblPr>
      <w:tblGrid>
        <w:gridCol w:w="271"/>
        <w:gridCol w:w="2154"/>
        <w:gridCol w:w="794"/>
        <w:gridCol w:w="794"/>
        <w:gridCol w:w="310"/>
        <w:gridCol w:w="794"/>
        <w:gridCol w:w="794"/>
        <w:gridCol w:w="310"/>
        <w:gridCol w:w="794"/>
        <w:gridCol w:w="794"/>
        <w:gridCol w:w="310"/>
        <w:gridCol w:w="794"/>
        <w:gridCol w:w="794"/>
      </w:tblGrid>
      <w:tr w:rsidR="00E77A48" w:rsidTr="00E77A48">
        <w:trPr>
          <w:trHeight w:val="567"/>
        </w:trPr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</w:tcPr>
          <w:p w:rsidR="00E77A48" w:rsidRPr="00506BA2" w:rsidRDefault="00E77A48" w:rsidP="000720CC">
            <w:pPr>
              <w:jc w:val="both"/>
            </w:pP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:rsidR="00E77A48" w:rsidRPr="00506BA2" w:rsidRDefault="00E77A48" w:rsidP="000720CC">
            <w:pPr>
              <w:jc w:val="both"/>
            </w:pP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vAlign w:val="center"/>
          </w:tcPr>
          <w:p w:rsidR="00E77A48" w:rsidRPr="00506BA2" w:rsidRDefault="00E77A48" w:rsidP="00E77A48">
            <w:pPr>
              <w:jc w:val="center"/>
            </w:pPr>
            <w:proofErr w:type="spellStart"/>
            <w:r>
              <w:t>pN_</w:t>
            </w:r>
            <w:r>
              <w:rPr>
                <w:rFonts w:hint="eastAsia"/>
              </w:rPr>
              <w:t>MC</w:t>
            </w:r>
            <w:proofErr w:type="spellEnd"/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  <w:vAlign w:val="center"/>
          </w:tcPr>
          <w:p w:rsidR="00E77A48" w:rsidRPr="00506BA2" w:rsidRDefault="00E77A48" w:rsidP="000720CC">
            <w:pPr>
              <w:jc w:val="both"/>
            </w:pP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vAlign w:val="center"/>
          </w:tcPr>
          <w:p w:rsidR="00E77A48" w:rsidRPr="00506BA2" w:rsidRDefault="00E77A48" w:rsidP="00BC29FD">
            <w:pPr>
              <w:jc w:val="center"/>
            </w:pPr>
            <w:proofErr w:type="spellStart"/>
            <w:r>
              <w:t>pN_</w:t>
            </w:r>
            <w:r>
              <w:rPr>
                <w:rFonts w:hint="eastAsia"/>
              </w:rPr>
              <w:t>M</w:t>
            </w:r>
            <w:r>
              <w:t>I</w:t>
            </w:r>
            <w:proofErr w:type="spellEnd"/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  <w:vAlign w:val="center"/>
          </w:tcPr>
          <w:p w:rsidR="00E77A48" w:rsidRPr="00506BA2" w:rsidRDefault="00E77A48" w:rsidP="000720CC">
            <w:pPr>
              <w:jc w:val="both"/>
            </w:pP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vAlign w:val="center"/>
          </w:tcPr>
          <w:p w:rsidR="00E77A48" w:rsidRPr="00506BA2" w:rsidRDefault="00E77A48" w:rsidP="00BC29FD">
            <w:pPr>
              <w:jc w:val="center"/>
            </w:pPr>
            <w:r>
              <w:t>BP_MC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  <w:vAlign w:val="center"/>
          </w:tcPr>
          <w:p w:rsidR="00E77A48" w:rsidRPr="00506BA2" w:rsidRDefault="00E77A48" w:rsidP="000720CC">
            <w:pPr>
              <w:jc w:val="both"/>
            </w:pP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vAlign w:val="center"/>
          </w:tcPr>
          <w:p w:rsidR="00E77A48" w:rsidRPr="00506BA2" w:rsidRDefault="00E77A48" w:rsidP="000720CC">
            <w:pPr>
              <w:jc w:val="both"/>
            </w:pPr>
            <w:r>
              <w:rPr>
                <w:rFonts w:hint="eastAsia"/>
              </w:rPr>
              <w:t>BP_MI</w:t>
            </w:r>
          </w:p>
        </w:tc>
      </w:tr>
      <w:tr w:rsidR="00E77A48" w:rsidTr="00E77A48">
        <w:trPr>
          <w:trHeight w:val="567"/>
        </w:trPr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both"/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both"/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t>∆</w:t>
            </w:r>
            <w:r w:rsidRPr="00506BA2">
              <w:rPr>
                <w:rFonts w:hint="eastAsia"/>
                <w:i/>
              </w:rPr>
              <w:t>R</w:t>
            </w:r>
            <w:r w:rsidRPr="00506BA2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rPr>
                <w:rFonts w:eastAsiaTheme="minorEastAsia"/>
              </w:rPr>
              <w:t>β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both"/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t>∆</w:t>
            </w:r>
            <w:r w:rsidRPr="00506BA2">
              <w:rPr>
                <w:rFonts w:hint="eastAsia"/>
                <w:i/>
              </w:rPr>
              <w:t>R</w:t>
            </w:r>
            <w:r w:rsidRPr="00506BA2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rPr>
                <w:rFonts w:eastAsiaTheme="minorEastAsia"/>
              </w:rPr>
              <w:t>β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t>∆</w:t>
            </w:r>
            <w:r w:rsidRPr="00506BA2">
              <w:rPr>
                <w:rFonts w:hint="eastAsia"/>
                <w:i/>
              </w:rPr>
              <w:t>R</w:t>
            </w:r>
            <w:r w:rsidRPr="00506BA2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rPr>
                <w:rFonts w:eastAsiaTheme="minorEastAsia"/>
              </w:rPr>
              <w:t>β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both"/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t>∆</w:t>
            </w:r>
            <w:r w:rsidRPr="00506BA2">
              <w:rPr>
                <w:rFonts w:hint="eastAsia"/>
                <w:i/>
              </w:rPr>
              <w:t>R</w:t>
            </w:r>
            <w:r w:rsidRPr="00506BA2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29FD" w:rsidRPr="00506BA2" w:rsidRDefault="00BC29FD" w:rsidP="00BC29FD">
            <w:pPr>
              <w:jc w:val="center"/>
              <w:rPr>
                <w:vertAlign w:val="superscript"/>
              </w:rPr>
            </w:pPr>
            <w:r w:rsidRPr="00506BA2">
              <w:rPr>
                <w:rFonts w:eastAsiaTheme="minorEastAsia"/>
              </w:rPr>
              <w:t>β</w:t>
            </w:r>
          </w:p>
        </w:tc>
      </w:tr>
      <w:tr w:rsidR="00A5316D" w:rsidTr="00E77A48">
        <w:trPr>
          <w:trHeight w:val="567"/>
        </w:trPr>
        <w:tc>
          <w:tcPr>
            <w:tcW w:w="242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  <w:r>
              <w:rPr>
                <w:rFonts w:hint="eastAsia"/>
              </w:rPr>
              <w:t>Step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rPr>
                <w:rFonts w:hint="eastAsia"/>
              </w:rPr>
              <w:t>.</w:t>
            </w:r>
            <w:r>
              <w:t>0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rPr>
                <w:rFonts w:hint="eastAsia"/>
              </w:rPr>
              <w:t>.0</w:t>
            </w:r>
            <w: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rPr>
                <w:rFonts w:hint="eastAsia"/>
              </w:rPr>
              <w:t>.0</w:t>
            </w:r>
            <w:r>
              <w:t>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rPr>
                <w:rFonts w:hint="eastAsia"/>
              </w:rPr>
              <w:t>.0</w:t>
            </w:r>
            <w:r>
              <w:t>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</w:tr>
      <w:tr w:rsidR="00A5316D" w:rsidTr="00E77A48">
        <w:trPr>
          <w:trHeight w:val="567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  <w:r>
              <w:rPr>
                <w:rFonts w:hint="eastAsia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t>–.1</w:t>
            </w:r>
            <w: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t>.</w:t>
            </w:r>
            <w:r>
              <w:t>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rPr>
                <w:rFonts w:hint="eastAsia"/>
              </w:rPr>
              <w:t>.</w:t>
            </w:r>
            <w:r>
              <w:t>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t>.</w:t>
            </w:r>
            <w:r>
              <w:rPr>
                <w:rFonts w:hint="eastAsia"/>
              </w:rPr>
              <w:t>14</w:t>
            </w:r>
          </w:p>
        </w:tc>
      </w:tr>
      <w:tr w:rsidR="00A5316D" w:rsidTr="00E77A48">
        <w:trPr>
          <w:trHeight w:val="567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  <w:r>
              <w:rPr>
                <w:rFonts w:hint="eastAsia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t>–.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t>–.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t>.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t>.</w:t>
            </w:r>
            <w:r>
              <w:rPr>
                <w:rFonts w:hint="eastAsia"/>
              </w:rPr>
              <w:t>21</w:t>
            </w:r>
          </w:p>
        </w:tc>
      </w:tr>
      <w:tr w:rsidR="00A5316D" w:rsidTr="00E77A48">
        <w:trPr>
          <w:trHeight w:val="567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  <w:r>
              <w:rPr>
                <w:rFonts w:hint="eastAsia"/>
              </w:rPr>
              <w:t>Maternal educ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t>–</w:t>
            </w:r>
            <w:r w:rsidRPr="00506BA2">
              <w:rPr>
                <w:rFonts w:hint="eastAsia"/>
              </w:rPr>
              <w:t>.1</w:t>
            </w:r>
            <w: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rPr>
                <w:rFonts w:hint="eastAsia"/>
              </w:rPr>
              <w:t>.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 w:rsidRPr="00506BA2">
              <w:rPr>
                <w:rFonts w:hint="eastAsia"/>
              </w:rPr>
              <w:t>.</w:t>
            </w:r>
            <w:r>
              <w:t>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rPr>
                <w:rFonts w:hint="eastAsia"/>
              </w:rPr>
              <w:t>.02</w:t>
            </w:r>
          </w:p>
        </w:tc>
      </w:tr>
      <w:tr w:rsidR="00A5316D" w:rsidTr="00E77A48">
        <w:trPr>
          <w:trHeight w:val="567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  <w:r>
              <w:rPr>
                <w:rFonts w:hint="eastAsia"/>
              </w:rPr>
              <w:t>Step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rPr>
                <w:rFonts w:hint="eastAsia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rPr>
                <w:rFonts w:hint="eastAsia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rPr>
                <w:rFonts w:hint="eastAsia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  <w:r>
              <w:rPr>
                <w:rFonts w:hint="eastAsia"/>
              </w:rPr>
              <w:t>.0</w:t>
            </w:r>
            <w: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16D" w:rsidRPr="00506BA2" w:rsidRDefault="00A5316D" w:rsidP="00A5316D">
            <w:pPr>
              <w:jc w:val="right"/>
            </w:pPr>
          </w:p>
        </w:tc>
      </w:tr>
      <w:tr w:rsidR="00641AD0" w:rsidTr="00E77A48">
        <w:trPr>
          <w:trHeight w:val="567"/>
        </w:trPr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  <w:r>
              <w:rPr>
                <w:rFonts w:hint="eastAsia"/>
              </w:rPr>
              <w:t>Fitnes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t>.16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t>.01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both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t>–.20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316D" w:rsidRPr="00506BA2" w:rsidRDefault="00A5316D" w:rsidP="00A5316D">
            <w:pPr>
              <w:jc w:val="right"/>
            </w:pPr>
            <w:r>
              <w:t>–</w:t>
            </w:r>
            <w:r>
              <w:rPr>
                <w:rFonts w:hint="eastAsia"/>
              </w:rPr>
              <w:t>.02</w:t>
            </w:r>
          </w:p>
        </w:tc>
      </w:tr>
    </w:tbl>
    <w:p w:rsidR="00BF6536" w:rsidRPr="00506BA2" w:rsidRDefault="00BF6536" w:rsidP="00641AD0">
      <w:pPr>
        <w:spacing w:line="480" w:lineRule="auto"/>
      </w:pPr>
    </w:p>
    <w:sectPr w:rsidR="00BF6536" w:rsidRPr="00506BA2" w:rsidSect="00641AD0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532" w:rsidRDefault="00171532" w:rsidP="00BC7771">
      <w:r>
        <w:separator/>
      </w:r>
    </w:p>
  </w:endnote>
  <w:endnote w:type="continuationSeparator" w:id="0">
    <w:p w:rsidR="00171532" w:rsidRDefault="00171532" w:rsidP="00BC7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532" w:rsidRDefault="00171532" w:rsidP="00BC7771">
      <w:r>
        <w:separator/>
      </w:r>
    </w:p>
  </w:footnote>
  <w:footnote w:type="continuationSeparator" w:id="0">
    <w:p w:rsidR="00171532" w:rsidRDefault="00171532" w:rsidP="00BC77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-362126844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4B5178" w:rsidRPr="00BC7771" w:rsidRDefault="00692D73">
        <w:pPr>
          <w:pStyle w:val="a8"/>
          <w:jc w:val="right"/>
        </w:pPr>
        <w:r w:rsidRPr="00692D73">
          <w:t>The Association of Childhood Fitness to Proactive and Reactive Action Monitoring</w:t>
        </w:r>
        <w:r>
          <w:t xml:space="preserve"> S1</w:t>
        </w:r>
      </w:p>
    </w:sdtContent>
  </w:sdt>
  <w:p w:rsidR="004B5178" w:rsidRDefault="004B5178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8118B5"/>
    <w:multiLevelType w:val="hybridMultilevel"/>
    <w:tmpl w:val="FBC2ECD6"/>
    <w:lvl w:ilvl="0" w:tplc="3E84AD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93B42CE"/>
    <w:multiLevelType w:val="hybridMultilevel"/>
    <w:tmpl w:val="D8C6BD82"/>
    <w:lvl w:ilvl="0" w:tplc="EB3019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4775C2"/>
    <w:multiLevelType w:val="hybridMultilevel"/>
    <w:tmpl w:val="3E68A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50zrst2we2zpe0vwopap0krzesw2vea2fw&quot;&gt;Reference&lt;record-ids&gt;&lt;item&gt;1768&lt;/item&gt;&lt;/record-ids&gt;&lt;/item&gt;&lt;/Libraries&gt;"/>
  </w:docVars>
  <w:rsids>
    <w:rsidRoot w:val="006077BD"/>
    <w:rsid w:val="00000FF7"/>
    <w:rsid w:val="00001A81"/>
    <w:rsid w:val="000044C7"/>
    <w:rsid w:val="00004CC7"/>
    <w:rsid w:val="00005590"/>
    <w:rsid w:val="000067E0"/>
    <w:rsid w:val="0000740A"/>
    <w:rsid w:val="0000786B"/>
    <w:rsid w:val="000114AB"/>
    <w:rsid w:val="00011841"/>
    <w:rsid w:val="00011B20"/>
    <w:rsid w:val="00012005"/>
    <w:rsid w:val="00014D31"/>
    <w:rsid w:val="0001523F"/>
    <w:rsid w:val="000154C2"/>
    <w:rsid w:val="0001611B"/>
    <w:rsid w:val="000173FF"/>
    <w:rsid w:val="00017BE6"/>
    <w:rsid w:val="000209B4"/>
    <w:rsid w:val="00021D10"/>
    <w:rsid w:val="000229B9"/>
    <w:rsid w:val="00022B6D"/>
    <w:rsid w:val="00023AF1"/>
    <w:rsid w:val="000245EE"/>
    <w:rsid w:val="00024666"/>
    <w:rsid w:val="00026B36"/>
    <w:rsid w:val="000272BD"/>
    <w:rsid w:val="000272FB"/>
    <w:rsid w:val="00032531"/>
    <w:rsid w:val="000328EC"/>
    <w:rsid w:val="0003312E"/>
    <w:rsid w:val="0003474F"/>
    <w:rsid w:val="00036B36"/>
    <w:rsid w:val="00036E7F"/>
    <w:rsid w:val="0003771E"/>
    <w:rsid w:val="00040104"/>
    <w:rsid w:val="000414B9"/>
    <w:rsid w:val="00041E8A"/>
    <w:rsid w:val="000425CB"/>
    <w:rsid w:val="00042A21"/>
    <w:rsid w:val="00043196"/>
    <w:rsid w:val="0004331A"/>
    <w:rsid w:val="000443DF"/>
    <w:rsid w:val="00044C30"/>
    <w:rsid w:val="00044D2C"/>
    <w:rsid w:val="000453CF"/>
    <w:rsid w:val="00047B64"/>
    <w:rsid w:val="00050D49"/>
    <w:rsid w:val="00051BDF"/>
    <w:rsid w:val="000522B2"/>
    <w:rsid w:val="00052517"/>
    <w:rsid w:val="00054110"/>
    <w:rsid w:val="00055E8D"/>
    <w:rsid w:val="000602B9"/>
    <w:rsid w:val="00063E33"/>
    <w:rsid w:val="00064ECC"/>
    <w:rsid w:val="00066830"/>
    <w:rsid w:val="00066CA1"/>
    <w:rsid w:val="00070D5E"/>
    <w:rsid w:val="000712A4"/>
    <w:rsid w:val="000719A4"/>
    <w:rsid w:val="000720CC"/>
    <w:rsid w:val="000742E3"/>
    <w:rsid w:val="000743CB"/>
    <w:rsid w:val="00074AC1"/>
    <w:rsid w:val="00074F70"/>
    <w:rsid w:val="000756F9"/>
    <w:rsid w:val="00076769"/>
    <w:rsid w:val="00076B81"/>
    <w:rsid w:val="0007710A"/>
    <w:rsid w:val="000772A6"/>
    <w:rsid w:val="000802E1"/>
    <w:rsid w:val="000812D5"/>
    <w:rsid w:val="0008224A"/>
    <w:rsid w:val="00082568"/>
    <w:rsid w:val="000829EF"/>
    <w:rsid w:val="00083F0B"/>
    <w:rsid w:val="00084BB3"/>
    <w:rsid w:val="00085C4A"/>
    <w:rsid w:val="00086820"/>
    <w:rsid w:val="00086EAC"/>
    <w:rsid w:val="00087614"/>
    <w:rsid w:val="00090D40"/>
    <w:rsid w:val="00090E24"/>
    <w:rsid w:val="0009279F"/>
    <w:rsid w:val="00092CA9"/>
    <w:rsid w:val="00093C17"/>
    <w:rsid w:val="00095140"/>
    <w:rsid w:val="0009654A"/>
    <w:rsid w:val="000A320A"/>
    <w:rsid w:val="000A350E"/>
    <w:rsid w:val="000A6423"/>
    <w:rsid w:val="000A7204"/>
    <w:rsid w:val="000A7C33"/>
    <w:rsid w:val="000B21B9"/>
    <w:rsid w:val="000B229F"/>
    <w:rsid w:val="000B3013"/>
    <w:rsid w:val="000B4EF0"/>
    <w:rsid w:val="000B52DD"/>
    <w:rsid w:val="000B5E25"/>
    <w:rsid w:val="000C0C1A"/>
    <w:rsid w:val="000C0CCA"/>
    <w:rsid w:val="000C10CF"/>
    <w:rsid w:val="000C15D6"/>
    <w:rsid w:val="000C2D5C"/>
    <w:rsid w:val="000C315B"/>
    <w:rsid w:val="000C36BA"/>
    <w:rsid w:val="000C3753"/>
    <w:rsid w:val="000C396A"/>
    <w:rsid w:val="000C60F3"/>
    <w:rsid w:val="000C6172"/>
    <w:rsid w:val="000C63F0"/>
    <w:rsid w:val="000D0313"/>
    <w:rsid w:val="000D1484"/>
    <w:rsid w:val="000D18E8"/>
    <w:rsid w:val="000D1EEB"/>
    <w:rsid w:val="000D296B"/>
    <w:rsid w:val="000D2B29"/>
    <w:rsid w:val="000D3CE8"/>
    <w:rsid w:val="000D4C6B"/>
    <w:rsid w:val="000D5415"/>
    <w:rsid w:val="000D5D2D"/>
    <w:rsid w:val="000D6CA4"/>
    <w:rsid w:val="000E08A6"/>
    <w:rsid w:val="000E1ACD"/>
    <w:rsid w:val="000E2617"/>
    <w:rsid w:val="000E29C0"/>
    <w:rsid w:val="000E3351"/>
    <w:rsid w:val="000E48D1"/>
    <w:rsid w:val="000E50D9"/>
    <w:rsid w:val="000E740F"/>
    <w:rsid w:val="000E7745"/>
    <w:rsid w:val="000F0028"/>
    <w:rsid w:val="000F0368"/>
    <w:rsid w:val="000F05DC"/>
    <w:rsid w:val="000F2E1A"/>
    <w:rsid w:val="000F6212"/>
    <w:rsid w:val="000F7304"/>
    <w:rsid w:val="000F7FF3"/>
    <w:rsid w:val="001026EE"/>
    <w:rsid w:val="00103BAB"/>
    <w:rsid w:val="00103EF6"/>
    <w:rsid w:val="00105200"/>
    <w:rsid w:val="00106191"/>
    <w:rsid w:val="0010645E"/>
    <w:rsid w:val="001105E3"/>
    <w:rsid w:val="00110EEA"/>
    <w:rsid w:val="00113E44"/>
    <w:rsid w:val="001148B9"/>
    <w:rsid w:val="001167B3"/>
    <w:rsid w:val="00116AA0"/>
    <w:rsid w:val="00117BB2"/>
    <w:rsid w:val="00117E99"/>
    <w:rsid w:val="00117F18"/>
    <w:rsid w:val="001204FB"/>
    <w:rsid w:val="00120B19"/>
    <w:rsid w:val="0012333C"/>
    <w:rsid w:val="00123AD2"/>
    <w:rsid w:val="00126378"/>
    <w:rsid w:val="00127866"/>
    <w:rsid w:val="001320E7"/>
    <w:rsid w:val="001350FF"/>
    <w:rsid w:val="00135714"/>
    <w:rsid w:val="00135B57"/>
    <w:rsid w:val="00136738"/>
    <w:rsid w:val="0013698E"/>
    <w:rsid w:val="00137068"/>
    <w:rsid w:val="00140001"/>
    <w:rsid w:val="0014186B"/>
    <w:rsid w:val="00141B87"/>
    <w:rsid w:val="00141C27"/>
    <w:rsid w:val="0014202F"/>
    <w:rsid w:val="001429E0"/>
    <w:rsid w:val="00142C4D"/>
    <w:rsid w:val="00142F2C"/>
    <w:rsid w:val="0014385C"/>
    <w:rsid w:val="00144209"/>
    <w:rsid w:val="00145B34"/>
    <w:rsid w:val="00145CB9"/>
    <w:rsid w:val="001461C0"/>
    <w:rsid w:val="00146BCE"/>
    <w:rsid w:val="00153566"/>
    <w:rsid w:val="0015630C"/>
    <w:rsid w:val="00157857"/>
    <w:rsid w:val="00161B1F"/>
    <w:rsid w:val="00161B45"/>
    <w:rsid w:val="0016234C"/>
    <w:rsid w:val="00163DBD"/>
    <w:rsid w:val="00166A5E"/>
    <w:rsid w:val="001677D2"/>
    <w:rsid w:val="00170300"/>
    <w:rsid w:val="00170E39"/>
    <w:rsid w:val="00170F76"/>
    <w:rsid w:val="00171532"/>
    <w:rsid w:val="001737AD"/>
    <w:rsid w:val="001737DE"/>
    <w:rsid w:val="00173BC2"/>
    <w:rsid w:val="00173BF8"/>
    <w:rsid w:val="00176CBA"/>
    <w:rsid w:val="00177065"/>
    <w:rsid w:val="0017762A"/>
    <w:rsid w:val="00177830"/>
    <w:rsid w:val="0018094A"/>
    <w:rsid w:val="00182382"/>
    <w:rsid w:val="001829EA"/>
    <w:rsid w:val="00184A30"/>
    <w:rsid w:val="00184E6C"/>
    <w:rsid w:val="00185767"/>
    <w:rsid w:val="00185C9E"/>
    <w:rsid w:val="00185FBA"/>
    <w:rsid w:val="00186C0C"/>
    <w:rsid w:val="00187690"/>
    <w:rsid w:val="00190FB5"/>
    <w:rsid w:val="00191740"/>
    <w:rsid w:val="00192072"/>
    <w:rsid w:val="00192B1B"/>
    <w:rsid w:val="0019310B"/>
    <w:rsid w:val="0019429B"/>
    <w:rsid w:val="0019537D"/>
    <w:rsid w:val="00197162"/>
    <w:rsid w:val="001A04CF"/>
    <w:rsid w:val="001A15D2"/>
    <w:rsid w:val="001A29BF"/>
    <w:rsid w:val="001A2B2F"/>
    <w:rsid w:val="001A3B88"/>
    <w:rsid w:val="001A439D"/>
    <w:rsid w:val="001A4B7E"/>
    <w:rsid w:val="001A4B8D"/>
    <w:rsid w:val="001A5E4A"/>
    <w:rsid w:val="001A7400"/>
    <w:rsid w:val="001B0075"/>
    <w:rsid w:val="001B0423"/>
    <w:rsid w:val="001B19B9"/>
    <w:rsid w:val="001B3894"/>
    <w:rsid w:val="001B3B9D"/>
    <w:rsid w:val="001B595D"/>
    <w:rsid w:val="001B5AE1"/>
    <w:rsid w:val="001B6008"/>
    <w:rsid w:val="001B65A3"/>
    <w:rsid w:val="001B7565"/>
    <w:rsid w:val="001C1664"/>
    <w:rsid w:val="001C2685"/>
    <w:rsid w:val="001C3661"/>
    <w:rsid w:val="001C4D46"/>
    <w:rsid w:val="001C5BBD"/>
    <w:rsid w:val="001C7452"/>
    <w:rsid w:val="001C7AC0"/>
    <w:rsid w:val="001D087E"/>
    <w:rsid w:val="001D126B"/>
    <w:rsid w:val="001D1901"/>
    <w:rsid w:val="001D220D"/>
    <w:rsid w:val="001D2B12"/>
    <w:rsid w:val="001D358C"/>
    <w:rsid w:val="001E1834"/>
    <w:rsid w:val="001E3A2E"/>
    <w:rsid w:val="001F08F7"/>
    <w:rsid w:val="001F1BF4"/>
    <w:rsid w:val="001F2CB8"/>
    <w:rsid w:val="001F7416"/>
    <w:rsid w:val="0020116C"/>
    <w:rsid w:val="00202BFE"/>
    <w:rsid w:val="00203AA4"/>
    <w:rsid w:val="00210D0D"/>
    <w:rsid w:val="00212979"/>
    <w:rsid w:val="00212F74"/>
    <w:rsid w:val="00213BEA"/>
    <w:rsid w:val="0021556C"/>
    <w:rsid w:val="00215BC2"/>
    <w:rsid w:val="00216002"/>
    <w:rsid w:val="00216342"/>
    <w:rsid w:val="00216432"/>
    <w:rsid w:val="00217200"/>
    <w:rsid w:val="00221FBE"/>
    <w:rsid w:val="002230A4"/>
    <w:rsid w:val="00223586"/>
    <w:rsid w:val="002239B4"/>
    <w:rsid w:val="00226E17"/>
    <w:rsid w:val="002325B0"/>
    <w:rsid w:val="0023550D"/>
    <w:rsid w:val="00235A5E"/>
    <w:rsid w:val="00235AED"/>
    <w:rsid w:val="002360BE"/>
    <w:rsid w:val="002361F1"/>
    <w:rsid w:val="002366FA"/>
    <w:rsid w:val="00237689"/>
    <w:rsid w:val="00237B2F"/>
    <w:rsid w:val="00237FCF"/>
    <w:rsid w:val="002405F0"/>
    <w:rsid w:val="00242A91"/>
    <w:rsid w:val="00244F5E"/>
    <w:rsid w:val="0024676D"/>
    <w:rsid w:val="00247DE4"/>
    <w:rsid w:val="00250F7A"/>
    <w:rsid w:val="00251334"/>
    <w:rsid w:val="00251FD2"/>
    <w:rsid w:val="00253946"/>
    <w:rsid w:val="00253FD3"/>
    <w:rsid w:val="00254849"/>
    <w:rsid w:val="00255673"/>
    <w:rsid w:val="00260CBD"/>
    <w:rsid w:val="00261533"/>
    <w:rsid w:val="00261FE7"/>
    <w:rsid w:val="00262228"/>
    <w:rsid w:val="002622D0"/>
    <w:rsid w:val="00262B2F"/>
    <w:rsid w:val="00263563"/>
    <w:rsid w:val="00263677"/>
    <w:rsid w:val="00263793"/>
    <w:rsid w:val="00263ABE"/>
    <w:rsid w:val="00264F90"/>
    <w:rsid w:val="00265352"/>
    <w:rsid w:val="0026578D"/>
    <w:rsid w:val="00266656"/>
    <w:rsid w:val="002675CA"/>
    <w:rsid w:val="00267831"/>
    <w:rsid w:val="00267AB9"/>
    <w:rsid w:val="00271512"/>
    <w:rsid w:val="00271E2A"/>
    <w:rsid w:val="002744C5"/>
    <w:rsid w:val="0027548C"/>
    <w:rsid w:val="002757F0"/>
    <w:rsid w:val="00275865"/>
    <w:rsid w:val="0027639A"/>
    <w:rsid w:val="00276EA9"/>
    <w:rsid w:val="00276F99"/>
    <w:rsid w:val="002775B3"/>
    <w:rsid w:val="00277CBA"/>
    <w:rsid w:val="00280A3F"/>
    <w:rsid w:val="00281460"/>
    <w:rsid w:val="002828FA"/>
    <w:rsid w:val="00282ED3"/>
    <w:rsid w:val="00283F6D"/>
    <w:rsid w:val="00284675"/>
    <w:rsid w:val="00284761"/>
    <w:rsid w:val="00285C41"/>
    <w:rsid w:val="00285C70"/>
    <w:rsid w:val="00286222"/>
    <w:rsid w:val="002872BD"/>
    <w:rsid w:val="00290413"/>
    <w:rsid w:val="00290AA6"/>
    <w:rsid w:val="002921D1"/>
    <w:rsid w:val="00292E21"/>
    <w:rsid w:val="0029367F"/>
    <w:rsid w:val="002943F5"/>
    <w:rsid w:val="002946AA"/>
    <w:rsid w:val="00297D9F"/>
    <w:rsid w:val="002A1F04"/>
    <w:rsid w:val="002A3C40"/>
    <w:rsid w:val="002A44A5"/>
    <w:rsid w:val="002A54B8"/>
    <w:rsid w:val="002A579C"/>
    <w:rsid w:val="002A597B"/>
    <w:rsid w:val="002A5CE2"/>
    <w:rsid w:val="002A6361"/>
    <w:rsid w:val="002A7DE4"/>
    <w:rsid w:val="002B0DAF"/>
    <w:rsid w:val="002B16F0"/>
    <w:rsid w:val="002B170E"/>
    <w:rsid w:val="002B190E"/>
    <w:rsid w:val="002B22B8"/>
    <w:rsid w:val="002B2305"/>
    <w:rsid w:val="002B26E5"/>
    <w:rsid w:val="002B2BF3"/>
    <w:rsid w:val="002B38D3"/>
    <w:rsid w:val="002B3B2B"/>
    <w:rsid w:val="002B4441"/>
    <w:rsid w:val="002B6AC7"/>
    <w:rsid w:val="002B7479"/>
    <w:rsid w:val="002B7FC5"/>
    <w:rsid w:val="002B7FC8"/>
    <w:rsid w:val="002C011B"/>
    <w:rsid w:val="002C0789"/>
    <w:rsid w:val="002C10B7"/>
    <w:rsid w:val="002C12EC"/>
    <w:rsid w:val="002C2A4D"/>
    <w:rsid w:val="002C3574"/>
    <w:rsid w:val="002C45DB"/>
    <w:rsid w:val="002C477F"/>
    <w:rsid w:val="002C5CF1"/>
    <w:rsid w:val="002C68F5"/>
    <w:rsid w:val="002C7498"/>
    <w:rsid w:val="002D1857"/>
    <w:rsid w:val="002D2C14"/>
    <w:rsid w:val="002D2D53"/>
    <w:rsid w:val="002D34DD"/>
    <w:rsid w:val="002D4BBC"/>
    <w:rsid w:val="002D5397"/>
    <w:rsid w:val="002D656F"/>
    <w:rsid w:val="002D6AB9"/>
    <w:rsid w:val="002D7CA3"/>
    <w:rsid w:val="002E0AE2"/>
    <w:rsid w:val="002E1226"/>
    <w:rsid w:val="002E2A82"/>
    <w:rsid w:val="002E2C8B"/>
    <w:rsid w:val="002E368B"/>
    <w:rsid w:val="002E5B5F"/>
    <w:rsid w:val="002E7088"/>
    <w:rsid w:val="002E7B82"/>
    <w:rsid w:val="002F0846"/>
    <w:rsid w:val="002F1305"/>
    <w:rsid w:val="002F1F65"/>
    <w:rsid w:val="002F2D06"/>
    <w:rsid w:val="002F3ADD"/>
    <w:rsid w:val="002F3FBD"/>
    <w:rsid w:val="002F41DE"/>
    <w:rsid w:val="002F489B"/>
    <w:rsid w:val="003005CE"/>
    <w:rsid w:val="00300CB5"/>
    <w:rsid w:val="00300EFF"/>
    <w:rsid w:val="00302D5F"/>
    <w:rsid w:val="00303611"/>
    <w:rsid w:val="00303AE5"/>
    <w:rsid w:val="00304631"/>
    <w:rsid w:val="00304DC2"/>
    <w:rsid w:val="003055D7"/>
    <w:rsid w:val="00305714"/>
    <w:rsid w:val="0030655E"/>
    <w:rsid w:val="00306B4E"/>
    <w:rsid w:val="00307BEB"/>
    <w:rsid w:val="0031049E"/>
    <w:rsid w:val="00310631"/>
    <w:rsid w:val="003109FD"/>
    <w:rsid w:val="00310D95"/>
    <w:rsid w:val="0031108C"/>
    <w:rsid w:val="00312A5D"/>
    <w:rsid w:val="00313080"/>
    <w:rsid w:val="0031418A"/>
    <w:rsid w:val="0031620C"/>
    <w:rsid w:val="00317824"/>
    <w:rsid w:val="00317E30"/>
    <w:rsid w:val="003203C8"/>
    <w:rsid w:val="00320A57"/>
    <w:rsid w:val="00320AE5"/>
    <w:rsid w:val="00322B4A"/>
    <w:rsid w:val="00322E1F"/>
    <w:rsid w:val="00323D86"/>
    <w:rsid w:val="00326849"/>
    <w:rsid w:val="00327A1F"/>
    <w:rsid w:val="00330684"/>
    <w:rsid w:val="00331AAF"/>
    <w:rsid w:val="00331DDF"/>
    <w:rsid w:val="00333308"/>
    <w:rsid w:val="00333CA6"/>
    <w:rsid w:val="00335B58"/>
    <w:rsid w:val="00335F38"/>
    <w:rsid w:val="00337616"/>
    <w:rsid w:val="00337DCC"/>
    <w:rsid w:val="00341D00"/>
    <w:rsid w:val="00342933"/>
    <w:rsid w:val="00345409"/>
    <w:rsid w:val="003454A1"/>
    <w:rsid w:val="00345A02"/>
    <w:rsid w:val="00346532"/>
    <w:rsid w:val="00346E8B"/>
    <w:rsid w:val="0034754C"/>
    <w:rsid w:val="003501FA"/>
    <w:rsid w:val="00350DBA"/>
    <w:rsid w:val="00355391"/>
    <w:rsid w:val="00356D64"/>
    <w:rsid w:val="00357018"/>
    <w:rsid w:val="00360100"/>
    <w:rsid w:val="0036109E"/>
    <w:rsid w:val="00366468"/>
    <w:rsid w:val="00381134"/>
    <w:rsid w:val="00381491"/>
    <w:rsid w:val="00381AF8"/>
    <w:rsid w:val="0038367E"/>
    <w:rsid w:val="003841F5"/>
    <w:rsid w:val="00385614"/>
    <w:rsid w:val="00385B4D"/>
    <w:rsid w:val="00387DCA"/>
    <w:rsid w:val="00393084"/>
    <w:rsid w:val="0039606F"/>
    <w:rsid w:val="003A0BB7"/>
    <w:rsid w:val="003A1145"/>
    <w:rsid w:val="003A18C6"/>
    <w:rsid w:val="003A400A"/>
    <w:rsid w:val="003A4443"/>
    <w:rsid w:val="003A4D72"/>
    <w:rsid w:val="003A773E"/>
    <w:rsid w:val="003B1952"/>
    <w:rsid w:val="003B1D23"/>
    <w:rsid w:val="003B2E39"/>
    <w:rsid w:val="003B3C44"/>
    <w:rsid w:val="003B7BD6"/>
    <w:rsid w:val="003B7F27"/>
    <w:rsid w:val="003C0979"/>
    <w:rsid w:val="003C0EB4"/>
    <w:rsid w:val="003C349D"/>
    <w:rsid w:val="003C3777"/>
    <w:rsid w:val="003C5808"/>
    <w:rsid w:val="003C58D3"/>
    <w:rsid w:val="003C6101"/>
    <w:rsid w:val="003C72DC"/>
    <w:rsid w:val="003D022C"/>
    <w:rsid w:val="003D0C4D"/>
    <w:rsid w:val="003D685F"/>
    <w:rsid w:val="003D6C04"/>
    <w:rsid w:val="003D75FB"/>
    <w:rsid w:val="003E16FB"/>
    <w:rsid w:val="003E2444"/>
    <w:rsid w:val="003E2FDA"/>
    <w:rsid w:val="003E53F8"/>
    <w:rsid w:val="003E575C"/>
    <w:rsid w:val="003E57F9"/>
    <w:rsid w:val="003E5EFA"/>
    <w:rsid w:val="003E62AE"/>
    <w:rsid w:val="003E77B6"/>
    <w:rsid w:val="003E782F"/>
    <w:rsid w:val="003E7A23"/>
    <w:rsid w:val="003F2E23"/>
    <w:rsid w:val="003F332E"/>
    <w:rsid w:val="003F3DA9"/>
    <w:rsid w:val="003F5D16"/>
    <w:rsid w:val="003F5E74"/>
    <w:rsid w:val="00400015"/>
    <w:rsid w:val="004013E3"/>
    <w:rsid w:val="0040144E"/>
    <w:rsid w:val="00403D95"/>
    <w:rsid w:val="00405FC0"/>
    <w:rsid w:val="00406B63"/>
    <w:rsid w:val="00406E57"/>
    <w:rsid w:val="004070EB"/>
    <w:rsid w:val="004107FC"/>
    <w:rsid w:val="00411998"/>
    <w:rsid w:val="0041298D"/>
    <w:rsid w:val="00412EF2"/>
    <w:rsid w:val="004138C0"/>
    <w:rsid w:val="0041511D"/>
    <w:rsid w:val="00415166"/>
    <w:rsid w:val="00415ED9"/>
    <w:rsid w:val="0041706C"/>
    <w:rsid w:val="004174D9"/>
    <w:rsid w:val="004201C2"/>
    <w:rsid w:val="004221D1"/>
    <w:rsid w:val="004232EB"/>
    <w:rsid w:val="00423FE7"/>
    <w:rsid w:val="0042402C"/>
    <w:rsid w:val="00424A4B"/>
    <w:rsid w:val="0042507F"/>
    <w:rsid w:val="00425FAC"/>
    <w:rsid w:val="004273FE"/>
    <w:rsid w:val="00430006"/>
    <w:rsid w:val="0043005C"/>
    <w:rsid w:val="0043069F"/>
    <w:rsid w:val="00430A0C"/>
    <w:rsid w:val="00430D1C"/>
    <w:rsid w:val="00432355"/>
    <w:rsid w:val="00432E16"/>
    <w:rsid w:val="00433071"/>
    <w:rsid w:val="00434843"/>
    <w:rsid w:val="0043563C"/>
    <w:rsid w:val="004368C0"/>
    <w:rsid w:val="00436B26"/>
    <w:rsid w:val="00437C0C"/>
    <w:rsid w:val="00437CE4"/>
    <w:rsid w:val="00440267"/>
    <w:rsid w:val="00440E1F"/>
    <w:rsid w:val="00442802"/>
    <w:rsid w:val="00443CB3"/>
    <w:rsid w:val="0045067B"/>
    <w:rsid w:val="00450F50"/>
    <w:rsid w:val="00451724"/>
    <w:rsid w:val="00451811"/>
    <w:rsid w:val="0045573A"/>
    <w:rsid w:val="00457597"/>
    <w:rsid w:val="004578D5"/>
    <w:rsid w:val="004615B5"/>
    <w:rsid w:val="00462046"/>
    <w:rsid w:val="0046381D"/>
    <w:rsid w:val="00464541"/>
    <w:rsid w:val="0046542B"/>
    <w:rsid w:val="00465B41"/>
    <w:rsid w:val="00470C02"/>
    <w:rsid w:val="00471903"/>
    <w:rsid w:val="00472A44"/>
    <w:rsid w:val="004743FC"/>
    <w:rsid w:val="0047471C"/>
    <w:rsid w:val="00474C4D"/>
    <w:rsid w:val="0047587C"/>
    <w:rsid w:val="004764DA"/>
    <w:rsid w:val="00476ECC"/>
    <w:rsid w:val="00477D4C"/>
    <w:rsid w:val="00481140"/>
    <w:rsid w:val="00481C8A"/>
    <w:rsid w:val="00483E1B"/>
    <w:rsid w:val="00484300"/>
    <w:rsid w:val="0048587C"/>
    <w:rsid w:val="00486758"/>
    <w:rsid w:val="00487E21"/>
    <w:rsid w:val="004903DA"/>
    <w:rsid w:val="00490690"/>
    <w:rsid w:val="0049111A"/>
    <w:rsid w:val="004920F3"/>
    <w:rsid w:val="004959E7"/>
    <w:rsid w:val="00495E60"/>
    <w:rsid w:val="00495E85"/>
    <w:rsid w:val="00496DC3"/>
    <w:rsid w:val="00497152"/>
    <w:rsid w:val="0049743B"/>
    <w:rsid w:val="00497489"/>
    <w:rsid w:val="004A0125"/>
    <w:rsid w:val="004A09A8"/>
    <w:rsid w:val="004A1A4C"/>
    <w:rsid w:val="004A3A0C"/>
    <w:rsid w:val="004A46D2"/>
    <w:rsid w:val="004A7914"/>
    <w:rsid w:val="004A7A19"/>
    <w:rsid w:val="004B0A9B"/>
    <w:rsid w:val="004B1FC2"/>
    <w:rsid w:val="004B37DF"/>
    <w:rsid w:val="004B5178"/>
    <w:rsid w:val="004B5B77"/>
    <w:rsid w:val="004B5BE2"/>
    <w:rsid w:val="004B64DB"/>
    <w:rsid w:val="004C017E"/>
    <w:rsid w:val="004C0476"/>
    <w:rsid w:val="004C3EFB"/>
    <w:rsid w:val="004C5C28"/>
    <w:rsid w:val="004C626B"/>
    <w:rsid w:val="004C70AC"/>
    <w:rsid w:val="004C7698"/>
    <w:rsid w:val="004C78B2"/>
    <w:rsid w:val="004D087E"/>
    <w:rsid w:val="004D15DC"/>
    <w:rsid w:val="004D19B2"/>
    <w:rsid w:val="004D316A"/>
    <w:rsid w:val="004D4567"/>
    <w:rsid w:val="004D48A1"/>
    <w:rsid w:val="004D502A"/>
    <w:rsid w:val="004D556E"/>
    <w:rsid w:val="004D58DB"/>
    <w:rsid w:val="004D64CB"/>
    <w:rsid w:val="004D6CB9"/>
    <w:rsid w:val="004E141D"/>
    <w:rsid w:val="004E3A03"/>
    <w:rsid w:val="004E5AEF"/>
    <w:rsid w:val="004E7B76"/>
    <w:rsid w:val="004E7F65"/>
    <w:rsid w:val="004F08DF"/>
    <w:rsid w:val="004F15BB"/>
    <w:rsid w:val="004F7238"/>
    <w:rsid w:val="004F793B"/>
    <w:rsid w:val="005004A9"/>
    <w:rsid w:val="00500FB8"/>
    <w:rsid w:val="00501A10"/>
    <w:rsid w:val="00501BD3"/>
    <w:rsid w:val="00501F6E"/>
    <w:rsid w:val="0050297F"/>
    <w:rsid w:val="00504EAB"/>
    <w:rsid w:val="00504EC2"/>
    <w:rsid w:val="00506BA2"/>
    <w:rsid w:val="00506D56"/>
    <w:rsid w:val="00507F81"/>
    <w:rsid w:val="005108BA"/>
    <w:rsid w:val="00511032"/>
    <w:rsid w:val="00511C9F"/>
    <w:rsid w:val="00511CB6"/>
    <w:rsid w:val="00511ED5"/>
    <w:rsid w:val="00512320"/>
    <w:rsid w:val="00512686"/>
    <w:rsid w:val="00513242"/>
    <w:rsid w:val="00514976"/>
    <w:rsid w:val="00514A20"/>
    <w:rsid w:val="00514B35"/>
    <w:rsid w:val="005153D9"/>
    <w:rsid w:val="00516E92"/>
    <w:rsid w:val="0051703F"/>
    <w:rsid w:val="005217A2"/>
    <w:rsid w:val="005228B3"/>
    <w:rsid w:val="00523246"/>
    <w:rsid w:val="005236AE"/>
    <w:rsid w:val="0052469B"/>
    <w:rsid w:val="00524B8D"/>
    <w:rsid w:val="00525BAD"/>
    <w:rsid w:val="0053092D"/>
    <w:rsid w:val="005340ED"/>
    <w:rsid w:val="00535A00"/>
    <w:rsid w:val="00536268"/>
    <w:rsid w:val="00537648"/>
    <w:rsid w:val="005401F8"/>
    <w:rsid w:val="00541824"/>
    <w:rsid w:val="00541DF6"/>
    <w:rsid w:val="00541F3D"/>
    <w:rsid w:val="0054265F"/>
    <w:rsid w:val="00542C61"/>
    <w:rsid w:val="00543713"/>
    <w:rsid w:val="00543E03"/>
    <w:rsid w:val="005441A7"/>
    <w:rsid w:val="005448CF"/>
    <w:rsid w:val="0054524F"/>
    <w:rsid w:val="00547DF5"/>
    <w:rsid w:val="00551391"/>
    <w:rsid w:val="00551661"/>
    <w:rsid w:val="00553260"/>
    <w:rsid w:val="005544B7"/>
    <w:rsid w:val="00555F92"/>
    <w:rsid w:val="005575F9"/>
    <w:rsid w:val="005611C7"/>
    <w:rsid w:val="00561A77"/>
    <w:rsid w:val="005639F2"/>
    <w:rsid w:val="0056429F"/>
    <w:rsid w:val="00564400"/>
    <w:rsid w:val="00564BBE"/>
    <w:rsid w:val="005652C5"/>
    <w:rsid w:val="00575B05"/>
    <w:rsid w:val="0058064C"/>
    <w:rsid w:val="00580AA0"/>
    <w:rsid w:val="0058318F"/>
    <w:rsid w:val="0058332D"/>
    <w:rsid w:val="00583555"/>
    <w:rsid w:val="0058773B"/>
    <w:rsid w:val="005918C1"/>
    <w:rsid w:val="005919C4"/>
    <w:rsid w:val="00593AC3"/>
    <w:rsid w:val="00595EDF"/>
    <w:rsid w:val="005961B2"/>
    <w:rsid w:val="0059700B"/>
    <w:rsid w:val="00597E2E"/>
    <w:rsid w:val="005A0FED"/>
    <w:rsid w:val="005A22D7"/>
    <w:rsid w:val="005A3A15"/>
    <w:rsid w:val="005A4D86"/>
    <w:rsid w:val="005A59B3"/>
    <w:rsid w:val="005A6456"/>
    <w:rsid w:val="005B0111"/>
    <w:rsid w:val="005B0481"/>
    <w:rsid w:val="005B07E3"/>
    <w:rsid w:val="005B1923"/>
    <w:rsid w:val="005B1BFA"/>
    <w:rsid w:val="005B1DCC"/>
    <w:rsid w:val="005B2021"/>
    <w:rsid w:val="005B260D"/>
    <w:rsid w:val="005B44C2"/>
    <w:rsid w:val="005B48E6"/>
    <w:rsid w:val="005B756F"/>
    <w:rsid w:val="005B7AC2"/>
    <w:rsid w:val="005C0A38"/>
    <w:rsid w:val="005C0F2D"/>
    <w:rsid w:val="005C2580"/>
    <w:rsid w:val="005C2964"/>
    <w:rsid w:val="005C3F3D"/>
    <w:rsid w:val="005C5583"/>
    <w:rsid w:val="005C5A9A"/>
    <w:rsid w:val="005D15D5"/>
    <w:rsid w:val="005D259E"/>
    <w:rsid w:val="005D3246"/>
    <w:rsid w:val="005D6420"/>
    <w:rsid w:val="005D6450"/>
    <w:rsid w:val="005E06CA"/>
    <w:rsid w:val="005E0816"/>
    <w:rsid w:val="005E0846"/>
    <w:rsid w:val="005E2131"/>
    <w:rsid w:val="005E2CF2"/>
    <w:rsid w:val="005E430A"/>
    <w:rsid w:val="005E54E1"/>
    <w:rsid w:val="005E7DC3"/>
    <w:rsid w:val="005F08E5"/>
    <w:rsid w:val="005F14D9"/>
    <w:rsid w:val="005F29BE"/>
    <w:rsid w:val="005F33D5"/>
    <w:rsid w:val="005F54A0"/>
    <w:rsid w:val="005F60D3"/>
    <w:rsid w:val="005F7EF4"/>
    <w:rsid w:val="006021D6"/>
    <w:rsid w:val="006025A4"/>
    <w:rsid w:val="00603F5C"/>
    <w:rsid w:val="00604D45"/>
    <w:rsid w:val="0060564B"/>
    <w:rsid w:val="00605671"/>
    <w:rsid w:val="00606881"/>
    <w:rsid w:val="00606940"/>
    <w:rsid w:val="006077BD"/>
    <w:rsid w:val="00611A2C"/>
    <w:rsid w:val="00611E5D"/>
    <w:rsid w:val="0061262C"/>
    <w:rsid w:val="00614056"/>
    <w:rsid w:val="006145D0"/>
    <w:rsid w:val="00615054"/>
    <w:rsid w:val="006157D4"/>
    <w:rsid w:val="006165B9"/>
    <w:rsid w:val="00624151"/>
    <w:rsid w:val="0062479B"/>
    <w:rsid w:val="00624A9D"/>
    <w:rsid w:val="00625BA8"/>
    <w:rsid w:val="00625D9F"/>
    <w:rsid w:val="0062613C"/>
    <w:rsid w:val="00626561"/>
    <w:rsid w:val="006279DC"/>
    <w:rsid w:val="00627D0B"/>
    <w:rsid w:val="00631D5F"/>
    <w:rsid w:val="006410FC"/>
    <w:rsid w:val="00641AD0"/>
    <w:rsid w:val="00641CF7"/>
    <w:rsid w:val="00643171"/>
    <w:rsid w:val="00644E3C"/>
    <w:rsid w:val="00645682"/>
    <w:rsid w:val="00645B66"/>
    <w:rsid w:val="006470FF"/>
    <w:rsid w:val="00651784"/>
    <w:rsid w:val="00651D56"/>
    <w:rsid w:val="00652329"/>
    <w:rsid w:val="006543B0"/>
    <w:rsid w:val="00654425"/>
    <w:rsid w:val="00654ED6"/>
    <w:rsid w:val="00655306"/>
    <w:rsid w:val="00664D14"/>
    <w:rsid w:val="00665119"/>
    <w:rsid w:val="00666110"/>
    <w:rsid w:val="00667044"/>
    <w:rsid w:val="0067062F"/>
    <w:rsid w:val="0067194B"/>
    <w:rsid w:val="00673C7C"/>
    <w:rsid w:val="00673DF5"/>
    <w:rsid w:val="00674200"/>
    <w:rsid w:val="006753FF"/>
    <w:rsid w:val="00675FC2"/>
    <w:rsid w:val="006870EA"/>
    <w:rsid w:val="00691DD6"/>
    <w:rsid w:val="00691F5B"/>
    <w:rsid w:val="00692BF9"/>
    <w:rsid w:val="00692D73"/>
    <w:rsid w:val="00693181"/>
    <w:rsid w:val="0069498D"/>
    <w:rsid w:val="006949CE"/>
    <w:rsid w:val="006954F3"/>
    <w:rsid w:val="006957BA"/>
    <w:rsid w:val="00695867"/>
    <w:rsid w:val="006962F7"/>
    <w:rsid w:val="00696967"/>
    <w:rsid w:val="006971F4"/>
    <w:rsid w:val="006A1BB6"/>
    <w:rsid w:val="006A252C"/>
    <w:rsid w:val="006A2931"/>
    <w:rsid w:val="006A2BF5"/>
    <w:rsid w:val="006A35BB"/>
    <w:rsid w:val="006A5617"/>
    <w:rsid w:val="006A5CCD"/>
    <w:rsid w:val="006A6229"/>
    <w:rsid w:val="006A62DC"/>
    <w:rsid w:val="006A725F"/>
    <w:rsid w:val="006B1568"/>
    <w:rsid w:val="006B15F8"/>
    <w:rsid w:val="006B167F"/>
    <w:rsid w:val="006B4904"/>
    <w:rsid w:val="006B4CE1"/>
    <w:rsid w:val="006B4F27"/>
    <w:rsid w:val="006B4F38"/>
    <w:rsid w:val="006B5C55"/>
    <w:rsid w:val="006B6981"/>
    <w:rsid w:val="006B736B"/>
    <w:rsid w:val="006B7D2E"/>
    <w:rsid w:val="006C08C1"/>
    <w:rsid w:val="006C1BB0"/>
    <w:rsid w:val="006C1E73"/>
    <w:rsid w:val="006C2E61"/>
    <w:rsid w:val="006C309D"/>
    <w:rsid w:val="006C3235"/>
    <w:rsid w:val="006C3590"/>
    <w:rsid w:val="006C45E6"/>
    <w:rsid w:val="006C6F33"/>
    <w:rsid w:val="006C706E"/>
    <w:rsid w:val="006C7B64"/>
    <w:rsid w:val="006C7BB7"/>
    <w:rsid w:val="006D1564"/>
    <w:rsid w:val="006D1F50"/>
    <w:rsid w:val="006D4830"/>
    <w:rsid w:val="006D5C32"/>
    <w:rsid w:val="006D6767"/>
    <w:rsid w:val="006D695D"/>
    <w:rsid w:val="006D7432"/>
    <w:rsid w:val="006D7FC2"/>
    <w:rsid w:val="006E1934"/>
    <w:rsid w:val="006E3040"/>
    <w:rsid w:val="006E3770"/>
    <w:rsid w:val="006E397C"/>
    <w:rsid w:val="006E5419"/>
    <w:rsid w:val="006E5DFB"/>
    <w:rsid w:val="006E659B"/>
    <w:rsid w:val="006E690B"/>
    <w:rsid w:val="006E71FE"/>
    <w:rsid w:val="006F0638"/>
    <w:rsid w:val="006F19DD"/>
    <w:rsid w:val="006F1C35"/>
    <w:rsid w:val="006F28A2"/>
    <w:rsid w:val="006F4204"/>
    <w:rsid w:val="006F5159"/>
    <w:rsid w:val="00700622"/>
    <w:rsid w:val="00701B5A"/>
    <w:rsid w:val="00701C1E"/>
    <w:rsid w:val="00702896"/>
    <w:rsid w:val="00702F8F"/>
    <w:rsid w:val="00704989"/>
    <w:rsid w:val="007054FA"/>
    <w:rsid w:val="00710F8C"/>
    <w:rsid w:val="00712598"/>
    <w:rsid w:val="0071282C"/>
    <w:rsid w:val="0071487E"/>
    <w:rsid w:val="00715C4C"/>
    <w:rsid w:val="00715DE6"/>
    <w:rsid w:val="0071645F"/>
    <w:rsid w:val="00720F3F"/>
    <w:rsid w:val="0072190A"/>
    <w:rsid w:val="0072226B"/>
    <w:rsid w:val="00723098"/>
    <w:rsid w:val="007241F5"/>
    <w:rsid w:val="007245B8"/>
    <w:rsid w:val="007270BF"/>
    <w:rsid w:val="007318F8"/>
    <w:rsid w:val="007319AC"/>
    <w:rsid w:val="00734B37"/>
    <w:rsid w:val="00734F40"/>
    <w:rsid w:val="007350D5"/>
    <w:rsid w:val="00736542"/>
    <w:rsid w:val="007367AB"/>
    <w:rsid w:val="00737FA8"/>
    <w:rsid w:val="00740056"/>
    <w:rsid w:val="00740842"/>
    <w:rsid w:val="00740A52"/>
    <w:rsid w:val="00741A2D"/>
    <w:rsid w:val="00743C29"/>
    <w:rsid w:val="00743D47"/>
    <w:rsid w:val="00744501"/>
    <w:rsid w:val="00744931"/>
    <w:rsid w:val="00744B23"/>
    <w:rsid w:val="0074539D"/>
    <w:rsid w:val="00745EEF"/>
    <w:rsid w:val="0074698D"/>
    <w:rsid w:val="00747D77"/>
    <w:rsid w:val="00750219"/>
    <w:rsid w:val="00750726"/>
    <w:rsid w:val="007510A0"/>
    <w:rsid w:val="0075185B"/>
    <w:rsid w:val="00751F3F"/>
    <w:rsid w:val="007523F8"/>
    <w:rsid w:val="0075250E"/>
    <w:rsid w:val="0075461A"/>
    <w:rsid w:val="00755182"/>
    <w:rsid w:val="007553E0"/>
    <w:rsid w:val="007563C9"/>
    <w:rsid w:val="00757C4F"/>
    <w:rsid w:val="00757C82"/>
    <w:rsid w:val="00757CFC"/>
    <w:rsid w:val="007610A2"/>
    <w:rsid w:val="00761860"/>
    <w:rsid w:val="0076370B"/>
    <w:rsid w:val="00764284"/>
    <w:rsid w:val="00766185"/>
    <w:rsid w:val="0076654B"/>
    <w:rsid w:val="00767267"/>
    <w:rsid w:val="00771CAE"/>
    <w:rsid w:val="007725C4"/>
    <w:rsid w:val="0077260C"/>
    <w:rsid w:val="0077507C"/>
    <w:rsid w:val="0077563D"/>
    <w:rsid w:val="00777135"/>
    <w:rsid w:val="00777697"/>
    <w:rsid w:val="00780868"/>
    <w:rsid w:val="0078173F"/>
    <w:rsid w:val="00781C2E"/>
    <w:rsid w:val="00783214"/>
    <w:rsid w:val="00783F41"/>
    <w:rsid w:val="00786934"/>
    <w:rsid w:val="00787A9D"/>
    <w:rsid w:val="00795213"/>
    <w:rsid w:val="007957D6"/>
    <w:rsid w:val="007958AA"/>
    <w:rsid w:val="007966D8"/>
    <w:rsid w:val="007968F4"/>
    <w:rsid w:val="0079786B"/>
    <w:rsid w:val="007A18D4"/>
    <w:rsid w:val="007A2F7E"/>
    <w:rsid w:val="007A6060"/>
    <w:rsid w:val="007B481A"/>
    <w:rsid w:val="007B4A4D"/>
    <w:rsid w:val="007B4C80"/>
    <w:rsid w:val="007B50C7"/>
    <w:rsid w:val="007C0F9A"/>
    <w:rsid w:val="007C1A88"/>
    <w:rsid w:val="007C20BA"/>
    <w:rsid w:val="007C2532"/>
    <w:rsid w:val="007C2750"/>
    <w:rsid w:val="007C3A2F"/>
    <w:rsid w:val="007C4799"/>
    <w:rsid w:val="007C5B4B"/>
    <w:rsid w:val="007C708B"/>
    <w:rsid w:val="007C741D"/>
    <w:rsid w:val="007C798E"/>
    <w:rsid w:val="007D1583"/>
    <w:rsid w:val="007D1F34"/>
    <w:rsid w:val="007D375D"/>
    <w:rsid w:val="007D3824"/>
    <w:rsid w:val="007D57E1"/>
    <w:rsid w:val="007D6CC5"/>
    <w:rsid w:val="007D7AB8"/>
    <w:rsid w:val="007E00FC"/>
    <w:rsid w:val="007E044F"/>
    <w:rsid w:val="007E2E67"/>
    <w:rsid w:val="007E414C"/>
    <w:rsid w:val="007F04C1"/>
    <w:rsid w:val="007F0D2E"/>
    <w:rsid w:val="007F1334"/>
    <w:rsid w:val="007F1B5C"/>
    <w:rsid w:val="007F1E9D"/>
    <w:rsid w:val="007F282D"/>
    <w:rsid w:val="007F3DA9"/>
    <w:rsid w:val="007F4424"/>
    <w:rsid w:val="007F528E"/>
    <w:rsid w:val="007F5B48"/>
    <w:rsid w:val="007F6E57"/>
    <w:rsid w:val="008004A1"/>
    <w:rsid w:val="00800CC9"/>
    <w:rsid w:val="00801708"/>
    <w:rsid w:val="00802BAD"/>
    <w:rsid w:val="0080302C"/>
    <w:rsid w:val="008036DF"/>
    <w:rsid w:val="008043C7"/>
    <w:rsid w:val="0080529B"/>
    <w:rsid w:val="00806351"/>
    <w:rsid w:val="0080743B"/>
    <w:rsid w:val="008103BC"/>
    <w:rsid w:val="00811212"/>
    <w:rsid w:val="00814DE5"/>
    <w:rsid w:val="008174DB"/>
    <w:rsid w:val="008177A7"/>
    <w:rsid w:val="00820BF6"/>
    <w:rsid w:val="00821805"/>
    <w:rsid w:val="00824BC0"/>
    <w:rsid w:val="00824CBB"/>
    <w:rsid w:val="00825656"/>
    <w:rsid w:val="00825950"/>
    <w:rsid w:val="00826639"/>
    <w:rsid w:val="00826E70"/>
    <w:rsid w:val="008306ED"/>
    <w:rsid w:val="00831C92"/>
    <w:rsid w:val="008324A8"/>
    <w:rsid w:val="00833205"/>
    <w:rsid w:val="00833937"/>
    <w:rsid w:val="00833DE0"/>
    <w:rsid w:val="0083410F"/>
    <w:rsid w:val="008355F3"/>
    <w:rsid w:val="008406F4"/>
    <w:rsid w:val="008412B7"/>
    <w:rsid w:val="00842500"/>
    <w:rsid w:val="008449D1"/>
    <w:rsid w:val="00844A4D"/>
    <w:rsid w:val="00846774"/>
    <w:rsid w:val="0085114C"/>
    <w:rsid w:val="00852EEA"/>
    <w:rsid w:val="00853DB6"/>
    <w:rsid w:val="008559CE"/>
    <w:rsid w:val="00855DC6"/>
    <w:rsid w:val="00856186"/>
    <w:rsid w:val="008572E2"/>
    <w:rsid w:val="00857ED5"/>
    <w:rsid w:val="00860C01"/>
    <w:rsid w:val="008616D1"/>
    <w:rsid w:val="008624B3"/>
    <w:rsid w:val="008635B4"/>
    <w:rsid w:val="008650CF"/>
    <w:rsid w:val="00865CB1"/>
    <w:rsid w:val="008704EE"/>
    <w:rsid w:val="00870593"/>
    <w:rsid w:val="008705D9"/>
    <w:rsid w:val="00870ED8"/>
    <w:rsid w:val="00871489"/>
    <w:rsid w:val="0087424F"/>
    <w:rsid w:val="008745DE"/>
    <w:rsid w:val="008747F6"/>
    <w:rsid w:val="00874A23"/>
    <w:rsid w:val="00876F44"/>
    <w:rsid w:val="008817C0"/>
    <w:rsid w:val="0088187C"/>
    <w:rsid w:val="00887200"/>
    <w:rsid w:val="00887852"/>
    <w:rsid w:val="00891E59"/>
    <w:rsid w:val="008943C9"/>
    <w:rsid w:val="00896875"/>
    <w:rsid w:val="00897347"/>
    <w:rsid w:val="008A2215"/>
    <w:rsid w:val="008A4AA8"/>
    <w:rsid w:val="008A5763"/>
    <w:rsid w:val="008A619E"/>
    <w:rsid w:val="008A70D2"/>
    <w:rsid w:val="008A79F2"/>
    <w:rsid w:val="008B2386"/>
    <w:rsid w:val="008B2570"/>
    <w:rsid w:val="008B27D4"/>
    <w:rsid w:val="008B2FBC"/>
    <w:rsid w:val="008B4485"/>
    <w:rsid w:val="008B4B2A"/>
    <w:rsid w:val="008B6E49"/>
    <w:rsid w:val="008C01EA"/>
    <w:rsid w:val="008C167D"/>
    <w:rsid w:val="008C1E4A"/>
    <w:rsid w:val="008C2761"/>
    <w:rsid w:val="008C5BCF"/>
    <w:rsid w:val="008C7AD5"/>
    <w:rsid w:val="008C7BE6"/>
    <w:rsid w:val="008C7E85"/>
    <w:rsid w:val="008D06D9"/>
    <w:rsid w:val="008D0CD9"/>
    <w:rsid w:val="008D128D"/>
    <w:rsid w:val="008D1484"/>
    <w:rsid w:val="008D251F"/>
    <w:rsid w:val="008D3F54"/>
    <w:rsid w:val="008D5CE6"/>
    <w:rsid w:val="008D6567"/>
    <w:rsid w:val="008D71C1"/>
    <w:rsid w:val="008E08BA"/>
    <w:rsid w:val="008E23B4"/>
    <w:rsid w:val="008E2D59"/>
    <w:rsid w:val="008E5D7F"/>
    <w:rsid w:val="008E734F"/>
    <w:rsid w:val="008E7BC9"/>
    <w:rsid w:val="008E7DE3"/>
    <w:rsid w:val="008F11F7"/>
    <w:rsid w:val="008F22FB"/>
    <w:rsid w:val="008F23BD"/>
    <w:rsid w:val="008F2FBD"/>
    <w:rsid w:val="008F3666"/>
    <w:rsid w:val="008F4579"/>
    <w:rsid w:val="008F4996"/>
    <w:rsid w:val="008F5FEF"/>
    <w:rsid w:val="009015B7"/>
    <w:rsid w:val="00902B4B"/>
    <w:rsid w:val="0090479D"/>
    <w:rsid w:val="0090482E"/>
    <w:rsid w:val="009050ED"/>
    <w:rsid w:val="00906FB0"/>
    <w:rsid w:val="0091116B"/>
    <w:rsid w:val="00911905"/>
    <w:rsid w:val="00913732"/>
    <w:rsid w:val="0091505E"/>
    <w:rsid w:val="009153DE"/>
    <w:rsid w:val="009160F7"/>
    <w:rsid w:val="00920003"/>
    <w:rsid w:val="009231A7"/>
    <w:rsid w:val="009237F5"/>
    <w:rsid w:val="00924728"/>
    <w:rsid w:val="009248E6"/>
    <w:rsid w:val="00925690"/>
    <w:rsid w:val="00930DE5"/>
    <w:rsid w:val="009326B7"/>
    <w:rsid w:val="00932AC6"/>
    <w:rsid w:val="00934623"/>
    <w:rsid w:val="0093512C"/>
    <w:rsid w:val="00935EA8"/>
    <w:rsid w:val="0094549C"/>
    <w:rsid w:val="00945CF4"/>
    <w:rsid w:val="0094711E"/>
    <w:rsid w:val="009475BA"/>
    <w:rsid w:val="00947C46"/>
    <w:rsid w:val="00947D13"/>
    <w:rsid w:val="009505A2"/>
    <w:rsid w:val="00950AEE"/>
    <w:rsid w:val="00951473"/>
    <w:rsid w:val="00951AE0"/>
    <w:rsid w:val="00952D03"/>
    <w:rsid w:val="009535F4"/>
    <w:rsid w:val="00956248"/>
    <w:rsid w:val="00957034"/>
    <w:rsid w:val="00957D9F"/>
    <w:rsid w:val="00960D33"/>
    <w:rsid w:val="00960F2B"/>
    <w:rsid w:val="00962AD0"/>
    <w:rsid w:val="00963479"/>
    <w:rsid w:val="0096441C"/>
    <w:rsid w:val="00965100"/>
    <w:rsid w:val="00965FF0"/>
    <w:rsid w:val="00966011"/>
    <w:rsid w:val="009676E7"/>
    <w:rsid w:val="00971590"/>
    <w:rsid w:val="00972A3C"/>
    <w:rsid w:val="00972C7D"/>
    <w:rsid w:val="009739C3"/>
    <w:rsid w:val="00974020"/>
    <w:rsid w:val="00974355"/>
    <w:rsid w:val="0097774F"/>
    <w:rsid w:val="00977D0B"/>
    <w:rsid w:val="00982BEC"/>
    <w:rsid w:val="009841D1"/>
    <w:rsid w:val="009846D2"/>
    <w:rsid w:val="009868EE"/>
    <w:rsid w:val="00990477"/>
    <w:rsid w:val="009906F7"/>
    <w:rsid w:val="0099134D"/>
    <w:rsid w:val="0099162E"/>
    <w:rsid w:val="00992656"/>
    <w:rsid w:val="0099362B"/>
    <w:rsid w:val="00994211"/>
    <w:rsid w:val="0099442F"/>
    <w:rsid w:val="009A1331"/>
    <w:rsid w:val="009A22D7"/>
    <w:rsid w:val="009A2959"/>
    <w:rsid w:val="009A40C0"/>
    <w:rsid w:val="009A4503"/>
    <w:rsid w:val="009A4BDF"/>
    <w:rsid w:val="009A4ED7"/>
    <w:rsid w:val="009A57FD"/>
    <w:rsid w:val="009A5EAC"/>
    <w:rsid w:val="009B017B"/>
    <w:rsid w:val="009B0E8C"/>
    <w:rsid w:val="009B134C"/>
    <w:rsid w:val="009B1F72"/>
    <w:rsid w:val="009B250B"/>
    <w:rsid w:val="009B2921"/>
    <w:rsid w:val="009B3AC3"/>
    <w:rsid w:val="009B4348"/>
    <w:rsid w:val="009B4FA4"/>
    <w:rsid w:val="009B51FB"/>
    <w:rsid w:val="009B649C"/>
    <w:rsid w:val="009B7687"/>
    <w:rsid w:val="009C02B9"/>
    <w:rsid w:val="009C0B0F"/>
    <w:rsid w:val="009C1506"/>
    <w:rsid w:val="009C1B2A"/>
    <w:rsid w:val="009C28CE"/>
    <w:rsid w:val="009C2944"/>
    <w:rsid w:val="009C29CB"/>
    <w:rsid w:val="009C29DC"/>
    <w:rsid w:val="009C42FE"/>
    <w:rsid w:val="009C58AA"/>
    <w:rsid w:val="009C5E6E"/>
    <w:rsid w:val="009C7EDF"/>
    <w:rsid w:val="009D0DDC"/>
    <w:rsid w:val="009D0E9C"/>
    <w:rsid w:val="009D2CE6"/>
    <w:rsid w:val="009D3EB8"/>
    <w:rsid w:val="009D4FE3"/>
    <w:rsid w:val="009D5EAC"/>
    <w:rsid w:val="009D719B"/>
    <w:rsid w:val="009E199B"/>
    <w:rsid w:val="009E1D48"/>
    <w:rsid w:val="009E56D7"/>
    <w:rsid w:val="009E5A1D"/>
    <w:rsid w:val="009E7145"/>
    <w:rsid w:val="009E7346"/>
    <w:rsid w:val="009E7EAF"/>
    <w:rsid w:val="009F1B05"/>
    <w:rsid w:val="009F22B4"/>
    <w:rsid w:val="009F25A5"/>
    <w:rsid w:val="009F3303"/>
    <w:rsid w:val="009F3E02"/>
    <w:rsid w:val="009F60CF"/>
    <w:rsid w:val="009F7BE8"/>
    <w:rsid w:val="00A00CBA"/>
    <w:rsid w:val="00A00D10"/>
    <w:rsid w:val="00A020BB"/>
    <w:rsid w:val="00A020E8"/>
    <w:rsid w:val="00A03F93"/>
    <w:rsid w:val="00A05647"/>
    <w:rsid w:val="00A05B4E"/>
    <w:rsid w:val="00A06402"/>
    <w:rsid w:val="00A068BF"/>
    <w:rsid w:val="00A111FB"/>
    <w:rsid w:val="00A12051"/>
    <w:rsid w:val="00A1210B"/>
    <w:rsid w:val="00A12333"/>
    <w:rsid w:val="00A135E3"/>
    <w:rsid w:val="00A13DEB"/>
    <w:rsid w:val="00A15F98"/>
    <w:rsid w:val="00A1669A"/>
    <w:rsid w:val="00A16752"/>
    <w:rsid w:val="00A1763B"/>
    <w:rsid w:val="00A17FAB"/>
    <w:rsid w:val="00A2288B"/>
    <w:rsid w:val="00A2310C"/>
    <w:rsid w:val="00A233DA"/>
    <w:rsid w:val="00A2757B"/>
    <w:rsid w:val="00A279AB"/>
    <w:rsid w:val="00A352EA"/>
    <w:rsid w:val="00A35732"/>
    <w:rsid w:val="00A35B62"/>
    <w:rsid w:val="00A35F6B"/>
    <w:rsid w:val="00A371B9"/>
    <w:rsid w:val="00A37977"/>
    <w:rsid w:val="00A405A5"/>
    <w:rsid w:val="00A40A12"/>
    <w:rsid w:val="00A41837"/>
    <w:rsid w:val="00A425C7"/>
    <w:rsid w:val="00A468CF"/>
    <w:rsid w:val="00A474EF"/>
    <w:rsid w:val="00A52903"/>
    <w:rsid w:val="00A5316D"/>
    <w:rsid w:val="00A534F8"/>
    <w:rsid w:val="00A53A76"/>
    <w:rsid w:val="00A53AD2"/>
    <w:rsid w:val="00A56FE8"/>
    <w:rsid w:val="00A5796A"/>
    <w:rsid w:val="00A616E9"/>
    <w:rsid w:val="00A6173C"/>
    <w:rsid w:val="00A62513"/>
    <w:rsid w:val="00A6287B"/>
    <w:rsid w:val="00A630E4"/>
    <w:rsid w:val="00A63B12"/>
    <w:rsid w:val="00A63D35"/>
    <w:rsid w:val="00A63E22"/>
    <w:rsid w:val="00A65983"/>
    <w:rsid w:val="00A67CDF"/>
    <w:rsid w:val="00A709EE"/>
    <w:rsid w:val="00A717B1"/>
    <w:rsid w:val="00A7196B"/>
    <w:rsid w:val="00A72B27"/>
    <w:rsid w:val="00A732B9"/>
    <w:rsid w:val="00A7382C"/>
    <w:rsid w:val="00A73EAE"/>
    <w:rsid w:val="00A74198"/>
    <w:rsid w:val="00A75470"/>
    <w:rsid w:val="00A7792B"/>
    <w:rsid w:val="00A80910"/>
    <w:rsid w:val="00A81437"/>
    <w:rsid w:val="00A81920"/>
    <w:rsid w:val="00A84B58"/>
    <w:rsid w:val="00A84BD2"/>
    <w:rsid w:val="00A85FAF"/>
    <w:rsid w:val="00A90CD4"/>
    <w:rsid w:val="00A91134"/>
    <w:rsid w:val="00A911F2"/>
    <w:rsid w:val="00A91B24"/>
    <w:rsid w:val="00A92D8F"/>
    <w:rsid w:val="00A960E9"/>
    <w:rsid w:val="00A9684E"/>
    <w:rsid w:val="00A9729F"/>
    <w:rsid w:val="00A97A07"/>
    <w:rsid w:val="00A97F58"/>
    <w:rsid w:val="00AA009F"/>
    <w:rsid w:val="00AA22DC"/>
    <w:rsid w:val="00AA244B"/>
    <w:rsid w:val="00AA248B"/>
    <w:rsid w:val="00AA2C35"/>
    <w:rsid w:val="00AA42F2"/>
    <w:rsid w:val="00AA4E57"/>
    <w:rsid w:val="00AA512C"/>
    <w:rsid w:val="00AA5A3D"/>
    <w:rsid w:val="00AA5E06"/>
    <w:rsid w:val="00AA7976"/>
    <w:rsid w:val="00AB251D"/>
    <w:rsid w:val="00AB268F"/>
    <w:rsid w:val="00AB5421"/>
    <w:rsid w:val="00AB59D3"/>
    <w:rsid w:val="00AB6D15"/>
    <w:rsid w:val="00AB7036"/>
    <w:rsid w:val="00AB7370"/>
    <w:rsid w:val="00AC1564"/>
    <w:rsid w:val="00AC2319"/>
    <w:rsid w:val="00AC2AFD"/>
    <w:rsid w:val="00AC2DC3"/>
    <w:rsid w:val="00AC499B"/>
    <w:rsid w:val="00AD03DF"/>
    <w:rsid w:val="00AD0530"/>
    <w:rsid w:val="00AD0910"/>
    <w:rsid w:val="00AD0BC9"/>
    <w:rsid w:val="00AD1405"/>
    <w:rsid w:val="00AD2E86"/>
    <w:rsid w:val="00AD3531"/>
    <w:rsid w:val="00AD3602"/>
    <w:rsid w:val="00AD36B3"/>
    <w:rsid w:val="00AD46CC"/>
    <w:rsid w:val="00AD4A13"/>
    <w:rsid w:val="00AD652B"/>
    <w:rsid w:val="00AD721E"/>
    <w:rsid w:val="00AE1B3B"/>
    <w:rsid w:val="00AE1C89"/>
    <w:rsid w:val="00AE330B"/>
    <w:rsid w:val="00AE3AA5"/>
    <w:rsid w:val="00AE4DBE"/>
    <w:rsid w:val="00AE5BE9"/>
    <w:rsid w:val="00AE6473"/>
    <w:rsid w:val="00AF0A54"/>
    <w:rsid w:val="00AF16D8"/>
    <w:rsid w:val="00AF2407"/>
    <w:rsid w:val="00AF4462"/>
    <w:rsid w:val="00AF4570"/>
    <w:rsid w:val="00AF4CF8"/>
    <w:rsid w:val="00AF58BF"/>
    <w:rsid w:val="00AF63C4"/>
    <w:rsid w:val="00B01184"/>
    <w:rsid w:val="00B02C5F"/>
    <w:rsid w:val="00B0390F"/>
    <w:rsid w:val="00B042D0"/>
    <w:rsid w:val="00B05CA3"/>
    <w:rsid w:val="00B06E8D"/>
    <w:rsid w:val="00B07392"/>
    <w:rsid w:val="00B07BC2"/>
    <w:rsid w:val="00B10332"/>
    <w:rsid w:val="00B112F0"/>
    <w:rsid w:val="00B124AD"/>
    <w:rsid w:val="00B124F0"/>
    <w:rsid w:val="00B13060"/>
    <w:rsid w:val="00B16869"/>
    <w:rsid w:val="00B16F4F"/>
    <w:rsid w:val="00B17A40"/>
    <w:rsid w:val="00B17BBE"/>
    <w:rsid w:val="00B17C02"/>
    <w:rsid w:val="00B17E96"/>
    <w:rsid w:val="00B2304A"/>
    <w:rsid w:val="00B233CC"/>
    <w:rsid w:val="00B255C5"/>
    <w:rsid w:val="00B26BE1"/>
    <w:rsid w:val="00B304D4"/>
    <w:rsid w:val="00B30AB1"/>
    <w:rsid w:val="00B31FE0"/>
    <w:rsid w:val="00B3284F"/>
    <w:rsid w:val="00B350EC"/>
    <w:rsid w:val="00B35D92"/>
    <w:rsid w:val="00B368A2"/>
    <w:rsid w:val="00B36C87"/>
    <w:rsid w:val="00B37708"/>
    <w:rsid w:val="00B404BD"/>
    <w:rsid w:val="00B4198C"/>
    <w:rsid w:val="00B453B7"/>
    <w:rsid w:val="00B46396"/>
    <w:rsid w:val="00B51C91"/>
    <w:rsid w:val="00B53CC9"/>
    <w:rsid w:val="00B55F83"/>
    <w:rsid w:val="00B56C2E"/>
    <w:rsid w:val="00B57456"/>
    <w:rsid w:val="00B6127C"/>
    <w:rsid w:val="00B614F2"/>
    <w:rsid w:val="00B62226"/>
    <w:rsid w:val="00B63079"/>
    <w:rsid w:val="00B632B5"/>
    <w:rsid w:val="00B63578"/>
    <w:rsid w:val="00B6609B"/>
    <w:rsid w:val="00B6653D"/>
    <w:rsid w:val="00B667DE"/>
    <w:rsid w:val="00B67F82"/>
    <w:rsid w:val="00B701C8"/>
    <w:rsid w:val="00B70E62"/>
    <w:rsid w:val="00B710A6"/>
    <w:rsid w:val="00B71CFC"/>
    <w:rsid w:val="00B727FD"/>
    <w:rsid w:val="00B72BF6"/>
    <w:rsid w:val="00B738CC"/>
    <w:rsid w:val="00B74895"/>
    <w:rsid w:val="00B74960"/>
    <w:rsid w:val="00B769DA"/>
    <w:rsid w:val="00B82BC1"/>
    <w:rsid w:val="00B84AF3"/>
    <w:rsid w:val="00B85667"/>
    <w:rsid w:val="00B8583A"/>
    <w:rsid w:val="00B86A88"/>
    <w:rsid w:val="00B86FC0"/>
    <w:rsid w:val="00B9011C"/>
    <w:rsid w:val="00B90CC1"/>
    <w:rsid w:val="00B90E21"/>
    <w:rsid w:val="00B90E7D"/>
    <w:rsid w:val="00B91292"/>
    <w:rsid w:val="00B913C2"/>
    <w:rsid w:val="00B92476"/>
    <w:rsid w:val="00B94C01"/>
    <w:rsid w:val="00B9683D"/>
    <w:rsid w:val="00B978E0"/>
    <w:rsid w:val="00B97FF9"/>
    <w:rsid w:val="00BA0BE8"/>
    <w:rsid w:val="00BA23D8"/>
    <w:rsid w:val="00BA3968"/>
    <w:rsid w:val="00BA56DA"/>
    <w:rsid w:val="00BA6649"/>
    <w:rsid w:val="00BA74A9"/>
    <w:rsid w:val="00BB089E"/>
    <w:rsid w:val="00BB15DC"/>
    <w:rsid w:val="00BB1A2C"/>
    <w:rsid w:val="00BB2D0E"/>
    <w:rsid w:val="00BB435C"/>
    <w:rsid w:val="00BB54F1"/>
    <w:rsid w:val="00BB6C0C"/>
    <w:rsid w:val="00BB7105"/>
    <w:rsid w:val="00BC0690"/>
    <w:rsid w:val="00BC0A11"/>
    <w:rsid w:val="00BC29FD"/>
    <w:rsid w:val="00BC3A4D"/>
    <w:rsid w:val="00BC45F0"/>
    <w:rsid w:val="00BC55FC"/>
    <w:rsid w:val="00BC6F8F"/>
    <w:rsid w:val="00BC7771"/>
    <w:rsid w:val="00BD032F"/>
    <w:rsid w:val="00BD0B1D"/>
    <w:rsid w:val="00BD0D7B"/>
    <w:rsid w:val="00BD4AB2"/>
    <w:rsid w:val="00BD6744"/>
    <w:rsid w:val="00BD690A"/>
    <w:rsid w:val="00BD7209"/>
    <w:rsid w:val="00BE415B"/>
    <w:rsid w:val="00BE67F8"/>
    <w:rsid w:val="00BE680F"/>
    <w:rsid w:val="00BE7312"/>
    <w:rsid w:val="00BF0321"/>
    <w:rsid w:val="00BF05DE"/>
    <w:rsid w:val="00BF0A84"/>
    <w:rsid w:val="00BF0CEB"/>
    <w:rsid w:val="00BF3C1C"/>
    <w:rsid w:val="00BF40BB"/>
    <w:rsid w:val="00BF49FD"/>
    <w:rsid w:val="00BF5B16"/>
    <w:rsid w:val="00BF5B70"/>
    <w:rsid w:val="00BF5FEA"/>
    <w:rsid w:val="00BF6536"/>
    <w:rsid w:val="00BF67EE"/>
    <w:rsid w:val="00C004CB"/>
    <w:rsid w:val="00C01920"/>
    <w:rsid w:val="00C049AA"/>
    <w:rsid w:val="00C063E4"/>
    <w:rsid w:val="00C06464"/>
    <w:rsid w:val="00C110C0"/>
    <w:rsid w:val="00C12EEA"/>
    <w:rsid w:val="00C173D7"/>
    <w:rsid w:val="00C174DE"/>
    <w:rsid w:val="00C17938"/>
    <w:rsid w:val="00C17C32"/>
    <w:rsid w:val="00C20BAB"/>
    <w:rsid w:val="00C21381"/>
    <w:rsid w:val="00C23EE5"/>
    <w:rsid w:val="00C2445A"/>
    <w:rsid w:val="00C25C5B"/>
    <w:rsid w:val="00C2785D"/>
    <w:rsid w:val="00C3053D"/>
    <w:rsid w:val="00C30DEC"/>
    <w:rsid w:val="00C3167A"/>
    <w:rsid w:val="00C3377A"/>
    <w:rsid w:val="00C33C16"/>
    <w:rsid w:val="00C35DEF"/>
    <w:rsid w:val="00C36115"/>
    <w:rsid w:val="00C366FB"/>
    <w:rsid w:val="00C368D1"/>
    <w:rsid w:val="00C36AE9"/>
    <w:rsid w:val="00C37AF1"/>
    <w:rsid w:val="00C37D18"/>
    <w:rsid w:val="00C41D81"/>
    <w:rsid w:val="00C41EA1"/>
    <w:rsid w:val="00C427E3"/>
    <w:rsid w:val="00C427ED"/>
    <w:rsid w:val="00C43D7E"/>
    <w:rsid w:val="00C44848"/>
    <w:rsid w:val="00C458D4"/>
    <w:rsid w:val="00C4795E"/>
    <w:rsid w:val="00C52194"/>
    <w:rsid w:val="00C5410D"/>
    <w:rsid w:val="00C54140"/>
    <w:rsid w:val="00C54959"/>
    <w:rsid w:val="00C563D1"/>
    <w:rsid w:val="00C57031"/>
    <w:rsid w:val="00C60D43"/>
    <w:rsid w:val="00C61C25"/>
    <w:rsid w:val="00C62366"/>
    <w:rsid w:val="00C668E5"/>
    <w:rsid w:val="00C67501"/>
    <w:rsid w:val="00C67D7C"/>
    <w:rsid w:val="00C7070D"/>
    <w:rsid w:val="00C717CB"/>
    <w:rsid w:val="00C71860"/>
    <w:rsid w:val="00C7365F"/>
    <w:rsid w:val="00C73904"/>
    <w:rsid w:val="00C74B5C"/>
    <w:rsid w:val="00C7572F"/>
    <w:rsid w:val="00C762E4"/>
    <w:rsid w:val="00C77C22"/>
    <w:rsid w:val="00C81122"/>
    <w:rsid w:val="00C8126A"/>
    <w:rsid w:val="00C83074"/>
    <w:rsid w:val="00C8347B"/>
    <w:rsid w:val="00C83DD0"/>
    <w:rsid w:val="00C84037"/>
    <w:rsid w:val="00C84A66"/>
    <w:rsid w:val="00C85E0B"/>
    <w:rsid w:val="00C8754F"/>
    <w:rsid w:val="00C87F0C"/>
    <w:rsid w:val="00C9111F"/>
    <w:rsid w:val="00C91283"/>
    <w:rsid w:val="00C919E8"/>
    <w:rsid w:val="00C9257E"/>
    <w:rsid w:val="00C93391"/>
    <w:rsid w:val="00C960DF"/>
    <w:rsid w:val="00CA26B8"/>
    <w:rsid w:val="00CA5038"/>
    <w:rsid w:val="00CA565B"/>
    <w:rsid w:val="00CA5DDA"/>
    <w:rsid w:val="00CB0430"/>
    <w:rsid w:val="00CB12F1"/>
    <w:rsid w:val="00CB1D61"/>
    <w:rsid w:val="00CB2AC1"/>
    <w:rsid w:val="00CB2D6A"/>
    <w:rsid w:val="00CB41C3"/>
    <w:rsid w:val="00CB44EF"/>
    <w:rsid w:val="00CB46EC"/>
    <w:rsid w:val="00CB54F2"/>
    <w:rsid w:val="00CB5E1B"/>
    <w:rsid w:val="00CB6BF8"/>
    <w:rsid w:val="00CC0249"/>
    <w:rsid w:val="00CC1A91"/>
    <w:rsid w:val="00CC36FD"/>
    <w:rsid w:val="00CC3EB1"/>
    <w:rsid w:val="00CC455B"/>
    <w:rsid w:val="00CC5075"/>
    <w:rsid w:val="00CC5FED"/>
    <w:rsid w:val="00CC7B17"/>
    <w:rsid w:val="00CD08C6"/>
    <w:rsid w:val="00CD0BF6"/>
    <w:rsid w:val="00CD1370"/>
    <w:rsid w:val="00CD453F"/>
    <w:rsid w:val="00CD571E"/>
    <w:rsid w:val="00CE0571"/>
    <w:rsid w:val="00CE0A3C"/>
    <w:rsid w:val="00CE1D04"/>
    <w:rsid w:val="00CE2035"/>
    <w:rsid w:val="00CE2529"/>
    <w:rsid w:val="00CE378E"/>
    <w:rsid w:val="00CE4E32"/>
    <w:rsid w:val="00CE70FE"/>
    <w:rsid w:val="00CF04F0"/>
    <w:rsid w:val="00CF0786"/>
    <w:rsid w:val="00CF0C3B"/>
    <w:rsid w:val="00CF19A6"/>
    <w:rsid w:val="00CF2043"/>
    <w:rsid w:val="00CF2789"/>
    <w:rsid w:val="00CF4A9B"/>
    <w:rsid w:val="00CF4E15"/>
    <w:rsid w:val="00CF6A17"/>
    <w:rsid w:val="00CF6FEC"/>
    <w:rsid w:val="00CF7712"/>
    <w:rsid w:val="00CF786B"/>
    <w:rsid w:val="00D02B6E"/>
    <w:rsid w:val="00D0340C"/>
    <w:rsid w:val="00D03901"/>
    <w:rsid w:val="00D05214"/>
    <w:rsid w:val="00D05373"/>
    <w:rsid w:val="00D05C35"/>
    <w:rsid w:val="00D06379"/>
    <w:rsid w:val="00D065AF"/>
    <w:rsid w:val="00D108E4"/>
    <w:rsid w:val="00D1178E"/>
    <w:rsid w:val="00D15E1D"/>
    <w:rsid w:val="00D16058"/>
    <w:rsid w:val="00D163D0"/>
    <w:rsid w:val="00D1664E"/>
    <w:rsid w:val="00D16D12"/>
    <w:rsid w:val="00D16D60"/>
    <w:rsid w:val="00D21293"/>
    <w:rsid w:val="00D21BB3"/>
    <w:rsid w:val="00D21D8D"/>
    <w:rsid w:val="00D228A1"/>
    <w:rsid w:val="00D246BA"/>
    <w:rsid w:val="00D249C4"/>
    <w:rsid w:val="00D25A04"/>
    <w:rsid w:val="00D25AD3"/>
    <w:rsid w:val="00D26095"/>
    <w:rsid w:val="00D2615B"/>
    <w:rsid w:val="00D268A2"/>
    <w:rsid w:val="00D269E5"/>
    <w:rsid w:val="00D27C5E"/>
    <w:rsid w:val="00D302CC"/>
    <w:rsid w:val="00D3180A"/>
    <w:rsid w:val="00D31ED0"/>
    <w:rsid w:val="00D32091"/>
    <w:rsid w:val="00D334FB"/>
    <w:rsid w:val="00D33A71"/>
    <w:rsid w:val="00D351A2"/>
    <w:rsid w:val="00D405C0"/>
    <w:rsid w:val="00D40DEE"/>
    <w:rsid w:val="00D417A9"/>
    <w:rsid w:val="00D43406"/>
    <w:rsid w:val="00D441C9"/>
    <w:rsid w:val="00D442F6"/>
    <w:rsid w:val="00D4551D"/>
    <w:rsid w:val="00D46E21"/>
    <w:rsid w:val="00D51B60"/>
    <w:rsid w:val="00D52A1B"/>
    <w:rsid w:val="00D53408"/>
    <w:rsid w:val="00D5467B"/>
    <w:rsid w:val="00D54E54"/>
    <w:rsid w:val="00D557D8"/>
    <w:rsid w:val="00D57E71"/>
    <w:rsid w:val="00D602C1"/>
    <w:rsid w:val="00D60354"/>
    <w:rsid w:val="00D60A39"/>
    <w:rsid w:val="00D60DBC"/>
    <w:rsid w:val="00D61623"/>
    <w:rsid w:val="00D62FC3"/>
    <w:rsid w:val="00D63022"/>
    <w:rsid w:val="00D63425"/>
    <w:rsid w:val="00D640C6"/>
    <w:rsid w:val="00D6534A"/>
    <w:rsid w:val="00D65552"/>
    <w:rsid w:val="00D65AAC"/>
    <w:rsid w:val="00D67589"/>
    <w:rsid w:val="00D73EC1"/>
    <w:rsid w:val="00D744FE"/>
    <w:rsid w:val="00D76374"/>
    <w:rsid w:val="00D76626"/>
    <w:rsid w:val="00D76D90"/>
    <w:rsid w:val="00D77096"/>
    <w:rsid w:val="00D772FC"/>
    <w:rsid w:val="00D806E5"/>
    <w:rsid w:val="00D8148C"/>
    <w:rsid w:val="00D82BD7"/>
    <w:rsid w:val="00D846F2"/>
    <w:rsid w:val="00D84E03"/>
    <w:rsid w:val="00D85004"/>
    <w:rsid w:val="00D86315"/>
    <w:rsid w:val="00D87089"/>
    <w:rsid w:val="00D87161"/>
    <w:rsid w:val="00D87385"/>
    <w:rsid w:val="00D923A6"/>
    <w:rsid w:val="00D92A83"/>
    <w:rsid w:val="00D92E79"/>
    <w:rsid w:val="00D93BC3"/>
    <w:rsid w:val="00D94200"/>
    <w:rsid w:val="00D9568E"/>
    <w:rsid w:val="00D96514"/>
    <w:rsid w:val="00D9693B"/>
    <w:rsid w:val="00D97630"/>
    <w:rsid w:val="00DA12A6"/>
    <w:rsid w:val="00DA1673"/>
    <w:rsid w:val="00DA178D"/>
    <w:rsid w:val="00DA2A8B"/>
    <w:rsid w:val="00DA7EE5"/>
    <w:rsid w:val="00DB2705"/>
    <w:rsid w:val="00DB3563"/>
    <w:rsid w:val="00DB4CBC"/>
    <w:rsid w:val="00DB55CB"/>
    <w:rsid w:val="00DB62F0"/>
    <w:rsid w:val="00DB72B1"/>
    <w:rsid w:val="00DC0060"/>
    <w:rsid w:val="00DC1054"/>
    <w:rsid w:val="00DC1689"/>
    <w:rsid w:val="00DC2655"/>
    <w:rsid w:val="00DC2D83"/>
    <w:rsid w:val="00DC2EA4"/>
    <w:rsid w:val="00DC316E"/>
    <w:rsid w:val="00DC5C22"/>
    <w:rsid w:val="00DC69A4"/>
    <w:rsid w:val="00DC6E01"/>
    <w:rsid w:val="00DC7186"/>
    <w:rsid w:val="00DD004A"/>
    <w:rsid w:val="00DD0583"/>
    <w:rsid w:val="00DD0612"/>
    <w:rsid w:val="00DD1519"/>
    <w:rsid w:val="00DD1A5E"/>
    <w:rsid w:val="00DD31FC"/>
    <w:rsid w:val="00DD3B61"/>
    <w:rsid w:val="00DD4DAE"/>
    <w:rsid w:val="00DD4DBC"/>
    <w:rsid w:val="00DD5944"/>
    <w:rsid w:val="00DD5F21"/>
    <w:rsid w:val="00DD628D"/>
    <w:rsid w:val="00DD7130"/>
    <w:rsid w:val="00DD7E2E"/>
    <w:rsid w:val="00DE01E1"/>
    <w:rsid w:val="00DE03E7"/>
    <w:rsid w:val="00DE1696"/>
    <w:rsid w:val="00DE1E17"/>
    <w:rsid w:val="00DE2C11"/>
    <w:rsid w:val="00DE2F59"/>
    <w:rsid w:val="00DE308F"/>
    <w:rsid w:val="00DE3C04"/>
    <w:rsid w:val="00DE3C36"/>
    <w:rsid w:val="00DE46F4"/>
    <w:rsid w:val="00DE470D"/>
    <w:rsid w:val="00DE7BE7"/>
    <w:rsid w:val="00DF1EAB"/>
    <w:rsid w:val="00DF1F88"/>
    <w:rsid w:val="00DF273C"/>
    <w:rsid w:val="00DF2A2A"/>
    <w:rsid w:val="00DF2E6E"/>
    <w:rsid w:val="00DF40FD"/>
    <w:rsid w:val="00DF4A77"/>
    <w:rsid w:val="00DF4D63"/>
    <w:rsid w:val="00DF6522"/>
    <w:rsid w:val="00DF6A0C"/>
    <w:rsid w:val="00DF6FC4"/>
    <w:rsid w:val="00DF74F5"/>
    <w:rsid w:val="00DF77D2"/>
    <w:rsid w:val="00DF7B4B"/>
    <w:rsid w:val="00DF7EED"/>
    <w:rsid w:val="00E0349A"/>
    <w:rsid w:val="00E03E7C"/>
    <w:rsid w:val="00E0406B"/>
    <w:rsid w:val="00E04201"/>
    <w:rsid w:val="00E04510"/>
    <w:rsid w:val="00E04D25"/>
    <w:rsid w:val="00E05150"/>
    <w:rsid w:val="00E05EFE"/>
    <w:rsid w:val="00E11078"/>
    <w:rsid w:val="00E11A2D"/>
    <w:rsid w:val="00E138E1"/>
    <w:rsid w:val="00E1393D"/>
    <w:rsid w:val="00E13CBC"/>
    <w:rsid w:val="00E1439C"/>
    <w:rsid w:val="00E15678"/>
    <w:rsid w:val="00E15770"/>
    <w:rsid w:val="00E167C3"/>
    <w:rsid w:val="00E16E70"/>
    <w:rsid w:val="00E20670"/>
    <w:rsid w:val="00E20B50"/>
    <w:rsid w:val="00E20F2A"/>
    <w:rsid w:val="00E21D5B"/>
    <w:rsid w:val="00E21FAA"/>
    <w:rsid w:val="00E23214"/>
    <w:rsid w:val="00E26408"/>
    <w:rsid w:val="00E2763C"/>
    <w:rsid w:val="00E30990"/>
    <w:rsid w:val="00E31DED"/>
    <w:rsid w:val="00E32414"/>
    <w:rsid w:val="00E32ACD"/>
    <w:rsid w:val="00E3484E"/>
    <w:rsid w:val="00E34FBB"/>
    <w:rsid w:val="00E35183"/>
    <w:rsid w:val="00E35884"/>
    <w:rsid w:val="00E40640"/>
    <w:rsid w:val="00E416BA"/>
    <w:rsid w:val="00E41FD5"/>
    <w:rsid w:val="00E42A8D"/>
    <w:rsid w:val="00E435E3"/>
    <w:rsid w:val="00E4512C"/>
    <w:rsid w:val="00E45E50"/>
    <w:rsid w:val="00E473C1"/>
    <w:rsid w:val="00E47E7C"/>
    <w:rsid w:val="00E505D5"/>
    <w:rsid w:val="00E52510"/>
    <w:rsid w:val="00E52ECB"/>
    <w:rsid w:val="00E53AAA"/>
    <w:rsid w:val="00E54755"/>
    <w:rsid w:val="00E57B40"/>
    <w:rsid w:val="00E57D41"/>
    <w:rsid w:val="00E6077E"/>
    <w:rsid w:val="00E60D61"/>
    <w:rsid w:val="00E61CFC"/>
    <w:rsid w:val="00E61FD9"/>
    <w:rsid w:val="00E67CF5"/>
    <w:rsid w:val="00E70255"/>
    <w:rsid w:val="00E70FF4"/>
    <w:rsid w:val="00E710D2"/>
    <w:rsid w:val="00E720C9"/>
    <w:rsid w:val="00E7300E"/>
    <w:rsid w:val="00E73B97"/>
    <w:rsid w:val="00E743A6"/>
    <w:rsid w:val="00E749E0"/>
    <w:rsid w:val="00E774D3"/>
    <w:rsid w:val="00E77A48"/>
    <w:rsid w:val="00E77B3E"/>
    <w:rsid w:val="00E81FA0"/>
    <w:rsid w:val="00E82A58"/>
    <w:rsid w:val="00E83256"/>
    <w:rsid w:val="00E83349"/>
    <w:rsid w:val="00E85CEF"/>
    <w:rsid w:val="00E85F39"/>
    <w:rsid w:val="00E87EE4"/>
    <w:rsid w:val="00E91A8B"/>
    <w:rsid w:val="00E92D3E"/>
    <w:rsid w:val="00E94D67"/>
    <w:rsid w:val="00E95F75"/>
    <w:rsid w:val="00E96160"/>
    <w:rsid w:val="00EA08E7"/>
    <w:rsid w:val="00EA103F"/>
    <w:rsid w:val="00EA5350"/>
    <w:rsid w:val="00EA555C"/>
    <w:rsid w:val="00EA5B4E"/>
    <w:rsid w:val="00EA7149"/>
    <w:rsid w:val="00EA71E6"/>
    <w:rsid w:val="00EB1F4D"/>
    <w:rsid w:val="00EB3290"/>
    <w:rsid w:val="00EB39AB"/>
    <w:rsid w:val="00EB3F9C"/>
    <w:rsid w:val="00EB441B"/>
    <w:rsid w:val="00EC08AB"/>
    <w:rsid w:val="00EC0C00"/>
    <w:rsid w:val="00EC1E52"/>
    <w:rsid w:val="00EC46F8"/>
    <w:rsid w:val="00EC5512"/>
    <w:rsid w:val="00EC678D"/>
    <w:rsid w:val="00EC6E99"/>
    <w:rsid w:val="00EC735E"/>
    <w:rsid w:val="00ED067B"/>
    <w:rsid w:val="00ED07CE"/>
    <w:rsid w:val="00ED0FB3"/>
    <w:rsid w:val="00ED15FC"/>
    <w:rsid w:val="00ED1D11"/>
    <w:rsid w:val="00ED3251"/>
    <w:rsid w:val="00ED55EC"/>
    <w:rsid w:val="00ED5F3D"/>
    <w:rsid w:val="00ED6FBF"/>
    <w:rsid w:val="00ED719F"/>
    <w:rsid w:val="00EE1993"/>
    <w:rsid w:val="00EE1A21"/>
    <w:rsid w:val="00EE3497"/>
    <w:rsid w:val="00EE4B5B"/>
    <w:rsid w:val="00EE5268"/>
    <w:rsid w:val="00EE76AB"/>
    <w:rsid w:val="00EE78D2"/>
    <w:rsid w:val="00EF0454"/>
    <w:rsid w:val="00EF0469"/>
    <w:rsid w:val="00EF051F"/>
    <w:rsid w:val="00EF19AB"/>
    <w:rsid w:val="00EF4B6D"/>
    <w:rsid w:val="00EF4E59"/>
    <w:rsid w:val="00EF56E7"/>
    <w:rsid w:val="00EF5942"/>
    <w:rsid w:val="00EF5F29"/>
    <w:rsid w:val="00F00E50"/>
    <w:rsid w:val="00F033EC"/>
    <w:rsid w:val="00F042F8"/>
    <w:rsid w:val="00F05542"/>
    <w:rsid w:val="00F05BED"/>
    <w:rsid w:val="00F06091"/>
    <w:rsid w:val="00F068DE"/>
    <w:rsid w:val="00F075FD"/>
    <w:rsid w:val="00F079D3"/>
    <w:rsid w:val="00F11217"/>
    <w:rsid w:val="00F12A5E"/>
    <w:rsid w:val="00F13B15"/>
    <w:rsid w:val="00F157FB"/>
    <w:rsid w:val="00F15C0C"/>
    <w:rsid w:val="00F16200"/>
    <w:rsid w:val="00F167B6"/>
    <w:rsid w:val="00F167EC"/>
    <w:rsid w:val="00F172EE"/>
    <w:rsid w:val="00F17436"/>
    <w:rsid w:val="00F174A0"/>
    <w:rsid w:val="00F211E4"/>
    <w:rsid w:val="00F214FA"/>
    <w:rsid w:val="00F220C6"/>
    <w:rsid w:val="00F273C0"/>
    <w:rsid w:val="00F3033C"/>
    <w:rsid w:val="00F32372"/>
    <w:rsid w:val="00F32F3B"/>
    <w:rsid w:val="00F35173"/>
    <w:rsid w:val="00F35287"/>
    <w:rsid w:val="00F35E11"/>
    <w:rsid w:val="00F36217"/>
    <w:rsid w:val="00F37441"/>
    <w:rsid w:val="00F37798"/>
    <w:rsid w:val="00F40D95"/>
    <w:rsid w:val="00F44944"/>
    <w:rsid w:val="00F459FB"/>
    <w:rsid w:val="00F479D1"/>
    <w:rsid w:val="00F5285D"/>
    <w:rsid w:val="00F5600A"/>
    <w:rsid w:val="00F56F04"/>
    <w:rsid w:val="00F61E2D"/>
    <w:rsid w:val="00F6459C"/>
    <w:rsid w:val="00F667ED"/>
    <w:rsid w:val="00F721A8"/>
    <w:rsid w:val="00F73118"/>
    <w:rsid w:val="00F73680"/>
    <w:rsid w:val="00F73C87"/>
    <w:rsid w:val="00F73E28"/>
    <w:rsid w:val="00F76A32"/>
    <w:rsid w:val="00F77278"/>
    <w:rsid w:val="00F7754E"/>
    <w:rsid w:val="00F80B9D"/>
    <w:rsid w:val="00F810EE"/>
    <w:rsid w:val="00F8396E"/>
    <w:rsid w:val="00F83FC3"/>
    <w:rsid w:val="00F85B04"/>
    <w:rsid w:val="00F86C07"/>
    <w:rsid w:val="00F87703"/>
    <w:rsid w:val="00F91DE2"/>
    <w:rsid w:val="00F926E2"/>
    <w:rsid w:val="00F928C4"/>
    <w:rsid w:val="00F937BB"/>
    <w:rsid w:val="00F94CAE"/>
    <w:rsid w:val="00F95CE1"/>
    <w:rsid w:val="00F95DBC"/>
    <w:rsid w:val="00F95E22"/>
    <w:rsid w:val="00F960F9"/>
    <w:rsid w:val="00F97EE1"/>
    <w:rsid w:val="00FA00E3"/>
    <w:rsid w:val="00FA0C40"/>
    <w:rsid w:val="00FA1020"/>
    <w:rsid w:val="00FA2E75"/>
    <w:rsid w:val="00FA3DA2"/>
    <w:rsid w:val="00FA5E0C"/>
    <w:rsid w:val="00FA60B8"/>
    <w:rsid w:val="00FA6C1B"/>
    <w:rsid w:val="00FA791A"/>
    <w:rsid w:val="00FA7C63"/>
    <w:rsid w:val="00FB0BE1"/>
    <w:rsid w:val="00FB5312"/>
    <w:rsid w:val="00FB5E42"/>
    <w:rsid w:val="00FB5F2B"/>
    <w:rsid w:val="00FB677A"/>
    <w:rsid w:val="00FB6898"/>
    <w:rsid w:val="00FC02E1"/>
    <w:rsid w:val="00FC0EC2"/>
    <w:rsid w:val="00FC0FC8"/>
    <w:rsid w:val="00FC12A2"/>
    <w:rsid w:val="00FC13C2"/>
    <w:rsid w:val="00FC1BDF"/>
    <w:rsid w:val="00FC2643"/>
    <w:rsid w:val="00FC3607"/>
    <w:rsid w:val="00FC4EF1"/>
    <w:rsid w:val="00FC5276"/>
    <w:rsid w:val="00FC53EF"/>
    <w:rsid w:val="00FC548D"/>
    <w:rsid w:val="00FC5715"/>
    <w:rsid w:val="00FC5FEA"/>
    <w:rsid w:val="00FC676F"/>
    <w:rsid w:val="00FC7087"/>
    <w:rsid w:val="00FC726A"/>
    <w:rsid w:val="00FD0089"/>
    <w:rsid w:val="00FD1C6E"/>
    <w:rsid w:val="00FD2436"/>
    <w:rsid w:val="00FD4336"/>
    <w:rsid w:val="00FD495B"/>
    <w:rsid w:val="00FD4B47"/>
    <w:rsid w:val="00FD51D6"/>
    <w:rsid w:val="00FD55BC"/>
    <w:rsid w:val="00FD5AAE"/>
    <w:rsid w:val="00FD62D0"/>
    <w:rsid w:val="00FE05FA"/>
    <w:rsid w:val="00FE2029"/>
    <w:rsid w:val="00FE39A9"/>
    <w:rsid w:val="00FE71C1"/>
    <w:rsid w:val="00FF0789"/>
    <w:rsid w:val="00FF0C6C"/>
    <w:rsid w:val="00FF284D"/>
    <w:rsid w:val="00FF2F87"/>
    <w:rsid w:val="00FF3A15"/>
    <w:rsid w:val="00FF3F8E"/>
    <w:rsid w:val="00FF4188"/>
    <w:rsid w:val="00FF45CE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CCF2A43-40D5-4DC3-B1EE-78248F3F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BC2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6077BD"/>
    <w:rPr>
      <w:sz w:val="18"/>
      <w:szCs w:val="18"/>
    </w:rPr>
  </w:style>
  <w:style w:type="paragraph" w:styleId="a4">
    <w:name w:val="annotation text"/>
    <w:basedOn w:val="a"/>
    <w:link w:val="a5"/>
    <w:rsid w:val="006077BD"/>
  </w:style>
  <w:style w:type="character" w:customStyle="1" w:styleId="a5">
    <w:name w:val="コメント文字列 (文字)"/>
    <w:basedOn w:val="a0"/>
    <w:link w:val="a4"/>
    <w:rsid w:val="006077BD"/>
    <w:rPr>
      <w:rFonts w:ascii="Times New Roman" w:eastAsia="ＭＳ 明朝" w:hAnsi="Times New Roman" w:cs="Times New Roman"/>
      <w:sz w:val="24"/>
      <w:szCs w:val="24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6077BD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6077BD"/>
    <w:rPr>
      <w:rFonts w:ascii="Tahoma" w:eastAsia="ＭＳ 明朝" w:hAnsi="Tahoma" w:cs="Tahoma"/>
      <w:sz w:val="16"/>
      <w:szCs w:val="16"/>
      <w:lang w:eastAsia="ja-JP"/>
    </w:rPr>
  </w:style>
  <w:style w:type="paragraph" w:styleId="a8">
    <w:name w:val="header"/>
    <w:basedOn w:val="a"/>
    <w:link w:val="a9"/>
    <w:uiPriority w:val="99"/>
    <w:unhideWhenUsed/>
    <w:rsid w:val="00BC7771"/>
    <w:pPr>
      <w:tabs>
        <w:tab w:val="center" w:pos="4680"/>
        <w:tab w:val="right" w:pos="9360"/>
      </w:tabs>
    </w:pPr>
  </w:style>
  <w:style w:type="character" w:customStyle="1" w:styleId="a9">
    <w:name w:val="ヘッダー (文字)"/>
    <w:basedOn w:val="a0"/>
    <w:link w:val="a8"/>
    <w:uiPriority w:val="99"/>
    <w:rsid w:val="00BC7771"/>
    <w:rPr>
      <w:rFonts w:ascii="Times New Roman" w:eastAsia="ＭＳ 明朝" w:hAnsi="Times New Roman" w:cs="Times New Roman"/>
      <w:sz w:val="24"/>
      <w:szCs w:val="24"/>
      <w:lang w:eastAsia="ja-JP"/>
    </w:rPr>
  </w:style>
  <w:style w:type="paragraph" w:styleId="aa">
    <w:name w:val="footer"/>
    <w:basedOn w:val="a"/>
    <w:link w:val="ab"/>
    <w:uiPriority w:val="99"/>
    <w:unhideWhenUsed/>
    <w:rsid w:val="00BC7771"/>
    <w:pPr>
      <w:tabs>
        <w:tab w:val="center" w:pos="4680"/>
        <w:tab w:val="right" w:pos="9360"/>
      </w:tabs>
    </w:pPr>
  </w:style>
  <w:style w:type="character" w:customStyle="1" w:styleId="ab">
    <w:name w:val="フッター (文字)"/>
    <w:basedOn w:val="a0"/>
    <w:link w:val="aa"/>
    <w:uiPriority w:val="99"/>
    <w:rsid w:val="00BC7771"/>
    <w:rPr>
      <w:rFonts w:ascii="Times New Roman" w:eastAsia="ＭＳ 明朝" w:hAnsi="Times New Roman" w:cs="Times New Roman"/>
      <w:sz w:val="24"/>
      <w:szCs w:val="24"/>
      <w:lang w:eastAsia="ja-JP"/>
    </w:rPr>
  </w:style>
  <w:style w:type="character" w:styleId="ac">
    <w:name w:val="line number"/>
    <w:basedOn w:val="a0"/>
    <w:uiPriority w:val="99"/>
    <w:semiHidden/>
    <w:unhideWhenUsed/>
    <w:rsid w:val="00BC7771"/>
  </w:style>
  <w:style w:type="paragraph" w:styleId="ad">
    <w:name w:val="annotation subject"/>
    <w:basedOn w:val="a4"/>
    <w:next w:val="a4"/>
    <w:link w:val="ae"/>
    <w:uiPriority w:val="99"/>
    <w:semiHidden/>
    <w:unhideWhenUsed/>
    <w:rsid w:val="006B736B"/>
    <w:rPr>
      <w:b/>
      <w:bCs/>
      <w:sz w:val="20"/>
      <w:szCs w:val="20"/>
    </w:rPr>
  </w:style>
  <w:style w:type="character" w:customStyle="1" w:styleId="ae">
    <w:name w:val="コメント内容 (文字)"/>
    <w:basedOn w:val="a5"/>
    <w:link w:val="ad"/>
    <w:uiPriority w:val="99"/>
    <w:semiHidden/>
    <w:rsid w:val="006B736B"/>
    <w:rPr>
      <w:rFonts w:ascii="Times New Roman" w:eastAsia="ＭＳ 明朝" w:hAnsi="Times New Roman" w:cs="Times New Roman"/>
      <w:b/>
      <w:bCs/>
      <w:sz w:val="20"/>
      <w:szCs w:val="20"/>
      <w:lang w:eastAsia="ja-JP"/>
    </w:rPr>
  </w:style>
  <w:style w:type="paragraph" w:styleId="af">
    <w:name w:val="List Paragraph"/>
    <w:basedOn w:val="a"/>
    <w:uiPriority w:val="34"/>
    <w:qFormat/>
    <w:rsid w:val="00226E17"/>
    <w:pPr>
      <w:ind w:left="720"/>
      <w:contextualSpacing/>
    </w:pPr>
  </w:style>
  <w:style w:type="table" w:styleId="af0">
    <w:name w:val="Table Grid"/>
    <w:basedOn w:val="a1"/>
    <w:uiPriority w:val="59"/>
    <w:rsid w:val="00E67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430D1C"/>
    <w:rPr>
      <w:color w:val="0000FF" w:themeColor="hyperlink"/>
      <w:u w:val="single"/>
    </w:rPr>
  </w:style>
  <w:style w:type="table" w:styleId="3">
    <w:name w:val="Table List 3"/>
    <w:basedOn w:val="a1"/>
    <w:rsid w:val="005639F2"/>
    <w:pPr>
      <w:spacing w:after="0" w:line="240" w:lineRule="auto"/>
    </w:pPr>
    <w:rPr>
      <w:rFonts w:ascii="Times New Roman" w:eastAsia="ＭＳ 明朝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F22B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F22B4"/>
    <w:rPr>
      <w:rFonts w:ascii="Times New Roman" w:eastAsia="ＭＳ 明朝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F22B4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F22B4"/>
    <w:rPr>
      <w:rFonts w:ascii="Times New Roman" w:eastAsia="ＭＳ 明朝" w:hAnsi="Times New Roman" w:cs="Times New Roman"/>
      <w:noProof/>
      <w:sz w:val="24"/>
      <w:szCs w:val="24"/>
      <w:lang w:eastAsia="ja-JP"/>
    </w:rPr>
  </w:style>
  <w:style w:type="character" w:styleId="af2">
    <w:name w:val="FollowedHyperlink"/>
    <w:basedOn w:val="a0"/>
    <w:uiPriority w:val="99"/>
    <w:semiHidden/>
    <w:unhideWhenUsed/>
    <w:rsid w:val="00702F8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5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53F6B-0389-4E94-8AC7-1110F1818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47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Illinois</Company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cognitive Kinesiology Lab</dc:creator>
  <cp:keywords/>
  <dc:description/>
  <cp:lastModifiedBy>Keita</cp:lastModifiedBy>
  <cp:revision>749</cp:revision>
  <cp:lastPrinted>2015-10-27T03:46:00Z</cp:lastPrinted>
  <dcterms:created xsi:type="dcterms:W3CDTF">2011-11-02T22:08:00Z</dcterms:created>
  <dcterms:modified xsi:type="dcterms:W3CDTF">2016-02-10T01:27:00Z</dcterms:modified>
</cp:coreProperties>
</file>